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20BD9" w14:textId="13A9782B" w:rsidR="00E65687" w:rsidRDefault="00AC683B" w:rsidP="00FE3732">
      <w:pPr>
        <w:spacing w:after="0" w:line="360" w:lineRule="auto"/>
      </w:pPr>
      <w:r w:rsidRPr="00043109">
        <w:rPr>
          <w:b/>
          <w:bCs/>
        </w:rPr>
        <w:t>Supplementary material</w:t>
      </w:r>
      <w:r w:rsidR="00E65687" w:rsidRPr="00043109">
        <w:rPr>
          <w:b/>
          <w:bCs/>
        </w:rPr>
        <w:t>.</w:t>
      </w:r>
      <w:r w:rsidR="00E65687">
        <w:t xml:space="preserve"> Characteristic and risk of bias of studies included in meta-analysis.</w:t>
      </w:r>
    </w:p>
    <w:p w14:paraId="0D69356B" w14:textId="77777777" w:rsidR="00AC683B" w:rsidRDefault="00AC683B" w:rsidP="00FE3732">
      <w:pPr>
        <w:spacing w:after="0"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4626"/>
      </w:tblGrid>
      <w:tr w:rsidR="00E65687" w14:paraId="14940254" w14:textId="77777777" w:rsidTr="00B50E2A">
        <w:tc>
          <w:tcPr>
            <w:tcW w:w="9016" w:type="dxa"/>
            <w:gridSpan w:val="3"/>
          </w:tcPr>
          <w:p w14:paraId="15485FE8" w14:textId="103FBB32" w:rsidR="00E65687" w:rsidRPr="00F57E1D" w:rsidRDefault="00845A61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GAUL 2016</w:t>
            </w:r>
          </w:p>
        </w:tc>
      </w:tr>
      <w:tr w:rsidR="00E65687" w14:paraId="7DBD0D59" w14:textId="77777777" w:rsidTr="00F80D09">
        <w:tc>
          <w:tcPr>
            <w:tcW w:w="2830" w:type="dxa"/>
          </w:tcPr>
          <w:p w14:paraId="0D2A0917" w14:textId="4C789190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6186" w:type="dxa"/>
            <w:gridSpan w:val="2"/>
          </w:tcPr>
          <w:p w14:paraId="6BFA55DE" w14:textId="53CA4314" w:rsidR="00E65687" w:rsidRDefault="005C7EFD" w:rsidP="00FE3732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ospective</w:t>
            </w:r>
            <w:r w:rsidR="000E1CA5">
              <w:rPr>
                <w:rFonts w:asciiTheme="minorHAnsi" w:hAnsiTheme="minorHAnsi" w:cstheme="minorHAnsi"/>
                <w:color w:val="000000" w:themeColor="text1"/>
              </w:rPr>
              <w:t xml:space="preserve">, multicentre,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open-label, randomised, controlled, </w:t>
            </w:r>
            <w:r w:rsidR="00F80D09">
              <w:rPr>
                <w:rFonts w:asciiTheme="minorHAnsi" w:hAnsiTheme="minorHAnsi" w:cstheme="minorHAnsi"/>
                <w:color w:val="000000" w:themeColor="text1"/>
              </w:rPr>
              <w:t xml:space="preserve">two-armed, </w:t>
            </w:r>
            <w:r>
              <w:rPr>
                <w:rFonts w:asciiTheme="minorHAnsi" w:hAnsiTheme="minorHAnsi" w:cstheme="minorHAnsi"/>
                <w:color w:val="000000" w:themeColor="text1"/>
              </w:rPr>
              <w:t>parallel-group study</w:t>
            </w:r>
            <w:r w:rsidR="00B44171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E65687" w14:paraId="710E3BE7" w14:textId="77777777" w:rsidTr="00F80D09">
        <w:tc>
          <w:tcPr>
            <w:tcW w:w="2830" w:type="dxa"/>
          </w:tcPr>
          <w:p w14:paraId="58B5F828" w14:textId="17FC0D0C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articipants</w:t>
            </w:r>
          </w:p>
        </w:tc>
        <w:tc>
          <w:tcPr>
            <w:tcW w:w="6186" w:type="dxa"/>
            <w:gridSpan w:val="2"/>
          </w:tcPr>
          <w:p w14:paraId="44A7B66D" w14:textId="4A4327D3" w:rsidR="00E65687" w:rsidRDefault="005C7EFD" w:rsidP="00FE3732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Chronic CH according to ICHD-3. Discussion states that patients were refractory to medical treatments. 97 patients randomized, 92 completed randomization 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</w:rPr>
              <w:t>phase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E65687" w14:paraId="0524BACB" w14:textId="77777777" w:rsidTr="00F80D09">
        <w:tc>
          <w:tcPr>
            <w:tcW w:w="2830" w:type="dxa"/>
          </w:tcPr>
          <w:p w14:paraId="4A1CF19F" w14:textId="07878948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terventions</w:t>
            </w:r>
          </w:p>
        </w:tc>
        <w:tc>
          <w:tcPr>
            <w:tcW w:w="6186" w:type="dxa"/>
            <w:gridSpan w:val="2"/>
          </w:tcPr>
          <w:p w14:paraId="4782EF57" w14:textId="11DF131B" w:rsidR="00E65687" w:rsidRDefault="005C7EFD" w:rsidP="00FE3732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Standard of care plus nVNS</w:t>
            </w:r>
            <w:r w:rsidR="00F80D09">
              <w:rPr>
                <w:rFonts w:asciiTheme="minorHAnsi" w:hAnsiTheme="minorHAnsi" w:cstheme="minorHAnsi"/>
                <w:color w:val="000000" w:themeColor="text1"/>
              </w:rPr>
              <w:t xml:space="preserve"> (n=48)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versus standard of care alone</w:t>
            </w:r>
            <w:r w:rsidR="00F80D09">
              <w:rPr>
                <w:rFonts w:asciiTheme="minorHAnsi" w:hAnsiTheme="minorHAnsi" w:cstheme="minorHAnsi"/>
                <w:color w:val="000000" w:themeColor="text1"/>
              </w:rPr>
              <w:t xml:space="preserve"> (n=49)</w:t>
            </w:r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461ACD">
              <w:rPr>
                <w:rFonts w:asciiTheme="minorHAnsi" w:hAnsiTheme="minorHAnsi" w:cstheme="minorHAnsi"/>
                <w:color w:val="000000" w:themeColor="text1"/>
              </w:rPr>
              <w:t xml:space="preserve"> Three consecutive 2-minutes stimulation doses two times a day.</w:t>
            </w:r>
            <w:r w:rsidR="00845A61">
              <w:rPr>
                <w:rFonts w:asciiTheme="minorHAnsi" w:hAnsiTheme="minorHAnsi" w:cstheme="minorHAnsi"/>
                <w:color w:val="000000" w:themeColor="text1"/>
              </w:rPr>
              <w:t xml:space="preserve"> Acute treatment as up to three consecutive </w:t>
            </w:r>
            <w:r w:rsidR="00B44171">
              <w:rPr>
                <w:rFonts w:asciiTheme="minorHAnsi" w:hAnsiTheme="minorHAnsi" w:cstheme="minorHAnsi"/>
                <w:color w:val="000000" w:themeColor="text1"/>
              </w:rPr>
              <w:t>stimulations</w:t>
            </w:r>
            <w:r w:rsidR="00845A61">
              <w:rPr>
                <w:rFonts w:asciiTheme="minorHAnsi" w:hAnsiTheme="minorHAnsi" w:cstheme="minorHAnsi"/>
                <w:color w:val="000000" w:themeColor="text1"/>
              </w:rPr>
              <w:t xml:space="preserve"> to abort attacks</w:t>
            </w:r>
          </w:p>
        </w:tc>
      </w:tr>
      <w:tr w:rsidR="00E65687" w14:paraId="5068CB0A" w14:textId="77777777" w:rsidTr="00F80D09">
        <w:tc>
          <w:tcPr>
            <w:tcW w:w="2830" w:type="dxa"/>
          </w:tcPr>
          <w:p w14:paraId="6D1EBD95" w14:textId="290D7AE2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6186" w:type="dxa"/>
            <w:gridSpan w:val="2"/>
          </w:tcPr>
          <w:p w14:paraId="15AE07AA" w14:textId="00671E74" w:rsidR="00E65687" w:rsidRDefault="00845A61" w:rsidP="00FE3732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M</w:t>
            </w:r>
            <w:r w:rsidR="005C7EFD">
              <w:rPr>
                <w:rFonts w:asciiTheme="minorHAnsi" w:hAnsiTheme="minorHAnsi" w:cstheme="minorHAnsi"/>
                <w:color w:val="000000" w:themeColor="text1"/>
              </w:rPr>
              <w:t>ean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change in weekly</w:t>
            </w:r>
            <w:r w:rsidR="005C7EFD">
              <w:rPr>
                <w:rFonts w:asciiTheme="minorHAnsi" w:hAnsiTheme="minorHAnsi" w:cstheme="minorHAnsi"/>
                <w:color w:val="000000" w:themeColor="text1"/>
              </w:rPr>
              <w:t xml:space="preserve"> attack frequency; responder proportion</w:t>
            </w:r>
            <w:r w:rsidR="00D80DF4">
              <w:rPr>
                <w:rFonts w:asciiTheme="minorHAnsi" w:hAnsiTheme="minorHAnsi" w:cstheme="minorHAnsi"/>
                <w:color w:val="000000" w:themeColor="text1"/>
              </w:rPr>
              <w:t xml:space="preserve"> (defined as &gt; 50% reduction in headache frequency)</w:t>
            </w:r>
            <w:r>
              <w:rPr>
                <w:rFonts w:asciiTheme="minorHAnsi" w:hAnsiTheme="minorHAnsi" w:cstheme="minorHAnsi"/>
                <w:color w:val="000000" w:themeColor="text1"/>
              </w:rPr>
              <w:t>; abortive medication use; duration and intensity of CH attacks that were treated with nVNS; quality of life assessment with EQ-5D-3L and HIT-6.</w:t>
            </w:r>
          </w:p>
        </w:tc>
      </w:tr>
      <w:tr w:rsidR="00E65687" w14:paraId="66EAFCAF" w14:textId="77777777" w:rsidTr="00B50E2A">
        <w:tc>
          <w:tcPr>
            <w:tcW w:w="9016" w:type="dxa"/>
            <w:gridSpan w:val="3"/>
          </w:tcPr>
          <w:p w14:paraId="61006336" w14:textId="7AEFD99B" w:rsidR="00E65687" w:rsidRPr="00F57E1D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isk of bias</w:t>
            </w:r>
          </w:p>
        </w:tc>
      </w:tr>
      <w:tr w:rsidR="00E65687" w14:paraId="2D26054D" w14:textId="77777777" w:rsidTr="00F80D09">
        <w:tc>
          <w:tcPr>
            <w:tcW w:w="2830" w:type="dxa"/>
          </w:tcPr>
          <w:p w14:paraId="5F422702" w14:textId="5DD77B7A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560" w:type="dxa"/>
          </w:tcPr>
          <w:p w14:paraId="07DF528B" w14:textId="172FBCE7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isk</w:t>
            </w:r>
          </w:p>
        </w:tc>
        <w:tc>
          <w:tcPr>
            <w:tcW w:w="4626" w:type="dxa"/>
          </w:tcPr>
          <w:p w14:paraId="1D6E57AB" w14:textId="51EA0C5D" w:rsidR="00E65687" w:rsidRPr="00043109" w:rsidRDefault="00E65687" w:rsidP="00FE3732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43109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ason</w:t>
            </w:r>
          </w:p>
        </w:tc>
      </w:tr>
      <w:tr w:rsidR="00F80D09" w14:paraId="0F4A916B" w14:textId="77777777" w:rsidTr="00F80D09">
        <w:tc>
          <w:tcPr>
            <w:tcW w:w="2830" w:type="dxa"/>
          </w:tcPr>
          <w:p w14:paraId="26A62E12" w14:textId="78996D38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confounding</w:t>
            </w:r>
          </w:p>
        </w:tc>
        <w:tc>
          <w:tcPr>
            <w:tcW w:w="1560" w:type="dxa"/>
          </w:tcPr>
          <w:p w14:paraId="50422CDF" w14:textId="617F0EC9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15C05A08" w14:textId="062E9754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nfounding unlikely due to randomized design and even distribution of baseline characteristics.</w:t>
            </w:r>
          </w:p>
        </w:tc>
      </w:tr>
      <w:tr w:rsidR="00F80D09" w14:paraId="245BE777" w14:textId="77777777" w:rsidTr="00F80D09">
        <w:tc>
          <w:tcPr>
            <w:tcW w:w="2830" w:type="dxa"/>
          </w:tcPr>
          <w:p w14:paraId="3AB9654D" w14:textId="0876B96A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selection bias</w:t>
            </w:r>
          </w:p>
        </w:tc>
        <w:tc>
          <w:tcPr>
            <w:tcW w:w="1560" w:type="dxa"/>
          </w:tcPr>
          <w:p w14:paraId="757013FC" w14:textId="4AA7BF82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67BBA2A8" w14:textId="3C38195F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Randomized design.</w:t>
            </w:r>
          </w:p>
        </w:tc>
      </w:tr>
      <w:tr w:rsidR="00F80D09" w14:paraId="6FB67B1B" w14:textId="77777777" w:rsidTr="00F80D09">
        <w:tc>
          <w:tcPr>
            <w:tcW w:w="2830" w:type="dxa"/>
          </w:tcPr>
          <w:p w14:paraId="4BEC6F8E" w14:textId="325AFF0F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classification of intervention</w:t>
            </w:r>
          </w:p>
        </w:tc>
        <w:tc>
          <w:tcPr>
            <w:tcW w:w="1560" w:type="dxa"/>
          </w:tcPr>
          <w:p w14:paraId="48806F2E" w14:textId="7768F176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02361454" w14:textId="564E46E6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Misclassification unlikely due to prospective design.</w:t>
            </w:r>
          </w:p>
        </w:tc>
      </w:tr>
      <w:tr w:rsidR="00F80D09" w14:paraId="3E5B3B8C" w14:textId="77777777" w:rsidTr="00F80D09">
        <w:tc>
          <w:tcPr>
            <w:tcW w:w="2830" w:type="dxa"/>
          </w:tcPr>
          <w:p w14:paraId="7CA2D266" w14:textId="6972BF75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deviation from intended interventions</w:t>
            </w:r>
          </w:p>
        </w:tc>
        <w:tc>
          <w:tcPr>
            <w:tcW w:w="1560" w:type="dxa"/>
          </w:tcPr>
          <w:p w14:paraId="0D6E932F" w14:textId="00DF026A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66113CED" w14:textId="6A8922EB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An intention-to-treat analysis was carried out.</w:t>
            </w:r>
          </w:p>
        </w:tc>
      </w:tr>
      <w:tr w:rsidR="00F80D09" w14:paraId="647234A2" w14:textId="77777777" w:rsidTr="00F80D09">
        <w:tc>
          <w:tcPr>
            <w:tcW w:w="2830" w:type="dxa"/>
          </w:tcPr>
          <w:p w14:paraId="77D6FC38" w14:textId="5B6D5FC1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missing data</w:t>
            </w:r>
          </w:p>
        </w:tc>
        <w:tc>
          <w:tcPr>
            <w:tcW w:w="1560" w:type="dxa"/>
          </w:tcPr>
          <w:p w14:paraId="0D96EF33" w14:textId="3C8259E0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72633EEE" w14:textId="3B52DA62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Missing data accounted for.</w:t>
            </w:r>
          </w:p>
        </w:tc>
      </w:tr>
      <w:tr w:rsidR="00F80D09" w14:paraId="70DDBE8D" w14:textId="77777777" w:rsidTr="00F80D09">
        <w:tc>
          <w:tcPr>
            <w:tcW w:w="2830" w:type="dxa"/>
          </w:tcPr>
          <w:p w14:paraId="4CAF061E" w14:textId="7F976816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Bias in measurement of outcome</w:t>
            </w:r>
          </w:p>
        </w:tc>
        <w:tc>
          <w:tcPr>
            <w:tcW w:w="1560" w:type="dxa"/>
          </w:tcPr>
          <w:p w14:paraId="718A944C" w14:textId="0D69754A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6C681AEC" w14:textId="0B9B6509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vestigators and outcome assessors were aware of treatment allocation.</w:t>
            </w:r>
          </w:p>
        </w:tc>
      </w:tr>
      <w:tr w:rsidR="00F80D09" w14:paraId="34939912" w14:textId="77777777" w:rsidTr="00F80D09">
        <w:tc>
          <w:tcPr>
            <w:tcW w:w="2830" w:type="dxa"/>
          </w:tcPr>
          <w:p w14:paraId="69E42E1F" w14:textId="0C5B0B48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selection of the reported result</w:t>
            </w:r>
          </w:p>
        </w:tc>
        <w:tc>
          <w:tcPr>
            <w:tcW w:w="1560" w:type="dxa"/>
          </w:tcPr>
          <w:p w14:paraId="71CA3B78" w14:textId="09C37E6B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76584D1F" w14:textId="406009CE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specified outcomes reported.</w:t>
            </w:r>
          </w:p>
        </w:tc>
      </w:tr>
      <w:tr w:rsidR="00F57E1D" w14:paraId="359D7B57" w14:textId="77777777" w:rsidTr="00B50E2A">
        <w:tc>
          <w:tcPr>
            <w:tcW w:w="9016" w:type="dxa"/>
            <w:gridSpan w:val="3"/>
          </w:tcPr>
          <w:p w14:paraId="0544A5E8" w14:textId="66C1E49F" w:rsidR="00F57E1D" w:rsidRPr="00F57E1D" w:rsidRDefault="00BC310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ARIN 2018</w:t>
            </w:r>
          </w:p>
        </w:tc>
      </w:tr>
      <w:tr w:rsidR="00F57E1D" w14:paraId="2D249AA1" w14:textId="77777777" w:rsidTr="00F80D09">
        <w:tc>
          <w:tcPr>
            <w:tcW w:w="2830" w:type="dxa"/>
          </w:tcPr>
          <w:p w14:paraId="1D107BAF" w14:textId="704CDED7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6186" w:type="dxa"/>
            <w:gridSpan w:val="2"/>
          </w:tcPr>
          <w:p w14:paraId="0112110C" w14:textId="25E4466A" w:rsidR="00F57E1D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Retrospective audit of real-world clinical data</w:t>
            </w:r>
            <w:r w:rsidR="000E1CA5"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F57E1D" w14:paraId="154C3F4E" w14:textId="77777777" w:rsidTr="00F80D09">
        <w:tc>
          <w:tcPr>
            <w:tcW w:w="2830" w:type="dxa"/>
          </w:tcPr>
          <w:p w14:paraId="1F04E8EE" w14:textId="2925416B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articipants</w:t>
            </w:r>
          </w:p>
        </w:tc>
        <w:tc>
          <w:tcPr>
            <w:tcW w:w="6186" w:type="dxa"/>
            <w:gridSpan w:val="2"/>
          </w:tcPr>
          <w:p w14:paraId="3D08CA78" w14:textId="31FB4017" w:rsidR="00F57E1D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29 chronic CH and 1 episodic CH patients. All had failed 3 or more preventative treatments.</w:t>
            </w:r>
          </w:p>
        </w:tc>
      </w:tr>
      <w:tr w:rsidR="00F57E1D" w14:paraId="44B6F3E5" w14:textId="77777777" w:rsidTr="00F80D09">
        <w:tc>
          <w:tcPr>
            <w:tcW w:w="2830" w:type="dxa"/>
          </w:tcPr>
          <w:p w14:paraId="1C043BF2" w14:textId="39B77BFF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terventions</w:t>
            </w:r>
          </w:p>
        </w:tc>
        <w:tc>
          <w:tcPr>
            <w:tcW w:w="6186" w:type="dxa"/>
            <w:gridSpan w:val="2"/>
          </w:tcPr>
          <w:p w14:paraId="663CC74E" w14:textId="0ED6757F" w:rsidR="00F57E1D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VNS as preventative treatment, acute treatment or bot</w:t>
            </w:r>
            <w:r w:rsidR="000E1CA5">
              <w:rPr>
                <w:rFonts w:asciiTheme="minorHAnsi" w:hAnsiTheme="minorHAnsi" w:cstheme="minorHAnsi"/>
                <w:color w:val="000000" w:themeColor="text1"/>
              </w:rPr>
              <w:t>h in addition to standard of care.</w:t>
            </w:r>
            <w:r w:rsidR="00B44171">
              <w:rPr>
                <w:rFonts w:asciiTheme="minorHAnsi" w:hAnsiTheme="minorHAnsi" w:cstheme="minorHAnsi"/>
                <w:color w:val="000000" w:themeColor="text1"/>
              </w:rPr>
              <w:t xml:space="preserve"> Dosing based on established stimulation paradigm and titrated to achieve maximum benefit.</w:t>
            </w:r>
          </w:p>
        </w:tc>
      </w:tr>
      <w:tr w:rsidR="00F57E1D" w14:paraId="7D51D6D5" w14:textId="77777777" w:rsidTr="00F80D09">
        <w:tc>
          <w:tcPr>
            <w:tcW w:w="2830" w:type="dxa"/>
          </w:tcPr>
          <w:p w14:paraId="0489834F" w14:textId="47AB9EA4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6186" w:type="dxa"/>
            <w:gridSpan w:val="2"/>
          </w:tcPr>
          <w:p w14:paraId="6B537F91" w14:textId="6FE78325" w:rsidR="00F57E1D" w:rsidRDefault="000E1CA5" w:rsidP="00F57E1D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Mean </w:t>
            </w:r>
            <w:r w:rsidR="005C7EFD">
              <w:rPr>
                <w:rFonts w:asciiTheme="minorHAnsi" w:hAnsiTheme="minorHAnsi" w:cstheme="minorHAnsi"/>
                <w:color w:val="000000" w:themeColor="text1"/>
              </w:rPr>
              <w:t xml:space="preserve">weekly </w:t>
            </w:r>
            <w:r>
              <w:rPr>
                <w:rFonts w:asciiTheme="minorHAnsi" w:hAnsiTheme="minorHAnsi" w:cstheme="minorHAnsi"/>
                <w:color w:val="000000" w:themeColor="text1"/>
              </w:rPr>
              <w:t>decrease in attack frequency from before to after treatment (follow-up time range 1.7 to 13.2 months); responder proportion not reported and not calculatable from reported data.</w:t>
            </w:r>
          </w:p>
        </w:tc>
      </w:tr>
      <w:tr w:rsidR="00F57E1D" w14:paraId="07FE3303" w14:textId="77777777" w:rsidTr="00B50E2A">
        <w:tc>
          <w:tcPr>
            <w:tcW w:w="9016" w:type="dxa"/>
            <w:gridSpan w:val="3"/>
          </w:tcPr>
          <w:p w14:paraId="12595428" w14:textId="5E552706" w:rsidR="00F57E1D" w:rsidRPr="00F57E1D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isk of bias</w:t>
            </w:r>
          </w:p>
        </w:tc>
      </w:tr>
      <w:tr w:rsidR="00F57E1D" w14:paraId="28AA83C5" w14:textId="77777777" w:rsidTr="00F80D09">
        <w:tc>
          <w:tcPr>
            <w:tcW w:w="2830" w:type="dxa"/>
          </w:tcPr>
          <w:p w14:paraId="5ABEF899" w14:textId="308DF0A3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560" w:type="dxa"/>
          </w:tcPr>
          <w:p w14:paraId="6B53E843" w14:textId="50556F69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isk</w:t>
            </w:r>
          </w:p>
        </w:tc>
        <w:tc>
          <w:tcPr>
            <w:tcW w:w="4626" w:type="dxa"/>
          </w:tcPr>
          <w:p w14:paraId="0D0234A6" w14:textId="789FF2F2" w:rsidR="00F57E1D" w:rsidRPr="000C17C6" w:rsidRDefault="00F57E1D" w:rsidP="00F57E1D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ason</w:t>
            </w:r>
          </w:p>
        </w:tc>
      </w:tr>
      <w:tr w:rsidR="00F80D09" w14:paraId="397F27D5" w14:textId="77777777" w:rsidTr="00F80D09">
        <w:tc>
          <w:tcPr>
            <w:tcW w:w="2830" w:type="dxa"/>
          </w:tcPr>
          <w:p w14:paraId="0EF53667" w14:textId="79ECBD28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confounding</w:t>
            </w:r>
          </w:p>
        </w:tc>
        <w:tc>
          <w:tcPr>
            <w:tcW w:w="1560" w:type="dxa"/>
          </w:tcPr>
          <w:p w14:paraId="7034C90F" w14:textId="4D966AB6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no information’</w:t>
            </w:r>
          </w:p>
        </w:tc>
        <w:tc>
          <w:tcPr>
            <w:tcW w:w="4626" w:type="dxa"/>
          </w:tcPr>
          <w:p w14:paraId="341234C5" w14:textId="1E889DB0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F80D09" w14:paraId="7991933A" w14:textId="77777777" w:rsidTr="00F80D09">
        <w:tc>
          <w:tcPr>
            <w:tcW w:w="2830" w:type="dxa"/>
          </w:tcPr>
          <w:p w14:paraId="335D8EB7" w14:textId="472FB46D" w:rsidR="00F80D09" w:rsidRDefault="00F80D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selection bias</w:t>
            </w:r>
          </w:p>
        </w:tc>
        <w:tc>
          <w:tcPr>
            <w:tcW w:w="1560" w:type="dxa"/>
          </w:tcPr>
          <w:p w14:paraId="2738E490" w14:textId="6615697C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4CA5393C" w14:textId="3913291E" w:rsidR="00F80D09" w:rsidRDefault="00043109" w:rsidP="00F80D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Unclear which patients were offered nVNS.</w:t>
            </w:r>
          </w:p>
        </w:tc>
      </w:tr>
      <w:tr w:rsidR="00043109" w14:paraId="29013D75" w14:textId="77777777" w:rsidTr="00F80D09">
        <w:tc>
          <w:tcPr>
            <w:tcW w:w="2830" w:type="dxa"/>
          </w:tcPr>
          <w:p w14:paraId="2FEC7C15" w14:textId="2FDF3A52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classification of intervention</w:t>
            </w:r>
          </w:p>
        </w:tc>
        <w:tc>
          <w:tcPr>
            <w:tcW w:w="1560" w:type="dxa"/>
          </w:tcPr>
          <w:p w14:paraId="1E60F07F" w14:textId="4916EA7E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07F6FAD4" w14:textId="0F2ED1EC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terventions likely not misclassified as they were identified from patient records.</w:t>
            </w:r>
          </w:p>
        </w:tc>
      </w:tr>
      <w:tr w:rsidR="00043109" w14:paraId="675EBCD8" w14:textId="77777777" w:rsidTr="00F80D09">
        <w:tc>
          <w:tcPr>
            <w:tcW w:w="2830" w:type="dxa"/>
          </w:tcPr>
          <w:p w14:paraId="3064F9EF" w14:textId="56F425A7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deviation from intended interventions</w:t>
            </w:r>
          </w:p>
        </w:tc>
        <w:tc>
          <w:tcPr>
            <w:tcW w:w="1560" w:type="dxa"/>
          </w:tcPr>
          <w:p w14:paraId="2CD513AD" w14:textId="1EB29753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  <w:tc>
          <w:tcPr>
            <w:tcW w:w="4626" w:type="dxa"/>
          </w:tcPr>
          <w:p w14:paraId="0560A320" w14:textId="44640FA3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No comparator 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</w:rPr>
              <w:t>group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043109" w14:paraId="19B0089F" w14:textId="77777777" w:rsidTr="00F80D09">
        <w:tc>
          <w:tcPr>
            <w:tcW w:w="2830" w:type="dxa"/>
          </w:tcPr>
          <w:p w14:paraId="67E1D2DE" w14:textId="6F555EEB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missing data</w:t>
            </w:r>
          </w:p>
        </w:tc>
        <w:tc>
          <w:tcPr>
            <w:tcW w:w="1560" w:type="dxa"/>
          </w:tcPr>
          <w:p w14:paraId="5D638FD3" w14:textId="5E91CE43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4F91712F" w14:textId="5EA18856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atients removed from analyses in case of missing data.</w:t>
            </w:r>
          </w:p>
        </w:tc>
      </w:tr>
      <w:tr w:rsidR="00043109" w14:paraId="0AE03782" w14:textId="77777777" w:rsidTr="00F80D09">
        <w:tc>
          <w:tcPr>
            <w:tcW w:w="2830" w:type="dxa"/>
          </w:tcPr>
          <w:p w14:paraId="5DECDD9E" w14:textId="392742C0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Bias in measurement of outcome</w:t>
            </w:r>
          </w:p>
        </w:tc>
        <w:tc>
          <w:tcPr>
            <w:tcW w:w="1560" w:type="dxa"/>
          </w:tcPr>
          <w:p w14:paraId="62FED328" w14:textId="719DFE73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64F7A0C9" w14:textId="55377C5C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Outcome assessors were aware of intervention and retrospective review of outcome could have influenced the measure.</w:t>
            </w:r>
          </w:p>
        </w:tc>
      </w:tr>
      <w:tr w:rsidR="00043109" w14:paraId="7C0C40F2" w14:textId="77777777" w:rsidTr="00F80D09">
        <w:tc>
          <w:tcPr>
            <w:tcW w:w="2830" w:type="dxa"/>
          </w:tcPr>
          <w:p w14:paraId="6BC13439" w14:textId="32389073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selection of the reported result</w:t>
            </w:r>
          </w:p>
        </w:tc>
        <w:tc>
          <w:tcPr>
            <w:tcW w:w="1560" w:type="dxa"/>
          </w:tcPr>
          <w:p w14:paraId="6DFD6D69" w14:textId="3309EC94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2E5B34FB" w14:textId="1EC5C854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specified outcomes reported.</w:t>
            </w:r>
          </w:p>
        </w:tc>
      </w:tr>
      <w:tr w:rsidR="00043109" w14:paraId="6CC5D1C2" w14:textId="77777777" w:rsidTr="00004B17">
        <w:tc>
          <w:tcPr>
            <w:tcW w:w="9016" w:type="dxa"/>
            <w:gridSpan w:val="3"/>
          </w:tcPr>
          <w:p w14:paraId="3C358897" w14:textId="1A9428BC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ESBITT 2015</w:t>
            </w:r>
          </w:p>
        </w:tc>
      </w:tr>
      <w:tr w:rsidR="00043109" w14:paraId="4F3A11E7" w14:textId="77777777" w:rsidTr="00004B17">
        <w:tc>
          <w:tcPr>
            <w:tcW w:w="2830" w:type="dxa"/>
          </w:tcPr>
          <w:p w14:paraId="0187F275" w14:textId="01CDB04D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6186" w:type="dxa"/>
            <w:gridSpan w:val="2"/>
          </w:tcPr>
          <w:p w14:paraId="0ED2FCD4" w14:textId="70A7AEBF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Open-label observational cohort study.</w:t>
            </w:r>
          </w:p>
        </w:tc>
      </w:tr>
      <w:tr w:rsidR="00043109" w14:paraId="419FF577" w14:textId="77777777" w:rsidTr="00004B17">
        <w:tc>
          <w:tcPr>
            <w:tcW w:w="2830" w:type="dxa"/>
          </w:tcPr>
          <w:p w14:paraId="178D30A2" w14:textId="3098B83E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articipants</w:t>
            </w:r>
          </w:p>
        </w:tc>
        <w:tc>
          <w:tcPr>
            <w:tcW w:w="6186" w:type="dxa"/>
            <w:gridSpan w:val="2"/>
          </w:tcPr>
          <w:p w14:paraId="02F9BBA2" w14:textId="06C5F8CB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Nineteen patients with active episodic or chronic </w:t>
            </w:r>
            <w:r w:rsidR="00B44171">
              <w:rPr>
                <w:rFonts w:asciiTheme="minorHAnsi" w:hAnsiTheme="minorHAnsi" w:cstheme="minorHAnsi"/>
                <w:color w:val="000000" w:themeColor="text1"/>
              </w:rPr>
              <w:t xml:space="preserve">CH </w:t>
            </w:r>
            <w:r>
              <w:rPr>
                <w:rFonts w:asciiTheme="minorHAnsi" w:hAnsiTheme="minorHAnsi" w:cstheme="minorHAnsi"/>
                <w:color w:val="000000" w:themeColor="text1"/>
              </w:rPr>
              <w:t>according to “current classification criteria” attending 1 of 2 tertiary headache clinics. Of these 11 were chronic cluster headache patients and 7/11 were considered treatment refractory.</w:t>
            </w:r>
          </w:p>
        </w:tc>
      </w:tr>
      <w:tr w:rsidR="00043109" w14:paraId="62A8E9BF" w14:textId="77777777" w:rsidTr="00004B17">
        <w:tc>
          <w:tcPr>
            <w:tcW w:w="2830" w:type="dxa"/>
          </w:tcPr>
          <w:p w14:paraId="6EF35AA4" w14:textId="051C354F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terventions</w:t>
            </w:r>
          </w:p>
        </w:tc>
        <w:tc>
          <w:tcPr>
            <w:tcW w:w="6186" w:type="dxa"/>
            <w:gridSpan w:val="2"/>
          </w:tcPr>
          <w:p w14:paraId="75FC146F" w14:textId="0B198488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VNS as an acute and preventative treatment. Up to three consecutive doses as acute treatment, and 2-3 consecutive doses in the morning and afternoon as preventative treatment.</w:t>
            </w:r>
          </w:p>
        </w:tc>
      </w:tr>
      <w:tr w:rsidR="00043109" w14:paraId="1E3E79E8" w14:textId="77777777" w:rsidTr="00004B17">
        <w:tc>
          <w:tcPr>
            <w:tcW w:w="2830" w:type="dxa"/>
          </w:tcPr>
          <w:p w14:paraId="1F0B07E3" w14:textId="5DD77872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6186" w:type="dxa"/>
            <w:gridSpan w:val="2"/>
          </w:tcPr>
          <w:p w14:paraId="2A2666B2" w14:textId="28F11E71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atients subjective perception of overall benefit; 24-hour attack frequency; bout duration; change in acute medication; percentage of attacks aborted, and proportion of aborted attacks terminated within 15 minutes. Outcomes were recorded on a headache diary.</w:t>
            </w:r>
            <w:r w:rsidR="00D80DF4">
              <w:rPr>
                <w:rFonts w:asciiTheme="minorHAnsi" w:hAnsiTheme="minorHAnsi" w:cstheme="minorHAnsi"/>
                <w:color w:val="000000" w:themeColor="text1"/>
              </w:rPr>
              <w:t xml:space="preserve"> Responders (defined as &gt;50% reduction in attack frequency was calculated in-house) from data provided in the report.</w:t>
            </w:r>
          </w:p>
        </w:tc>
      </w:tr>
      <w:tr w:rsidR="00043109" w14:paraId="5C57E2E4" w14:textId="77777777" w:rsidTr="00004B17">
        <w:tc>
          <w:tcPr>
            <w:tcW w:w="9016" w:type="dxa"/>
            <w:gridSpan w:val="3"/>
          </w:tcPr>
          <w:p w14:paraId="37B95753" w14:textId="1B86F688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isk of bias</w:t>
            </w:r>
          </w:p>
        </w:tc>
      </w:tr>
      <w:tr w:rsidR="00043109" w14:paraId="5EACF5D3" w14:textId="77777777" w:rsidTr="00F80D09">
        <w:tc>
          <w:tcPr>
            <w:tcW w:w="2830" w:type="dxa"/>
          </w:tcPr>
          <w:p w14:paraId="1E5A2AC6" w14:textId="2C5F9764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560" w:type="dxa"/>
          </w:tcPr>
          <w:p w14:paraId="0427C0BB" w14:textId="6A3F94D8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isk</w:t>
            </w:r>
          </w:p>
        </w:tc>
        <w:tc>
          <w:tcPr>
            <w:tcW w:w="4626" w:type="dxa"/>
          </w:tcPr>
          <w:p w14:paraId="04196E66" w14:textId="243E012E" w:rsidR="00043109" w:rsidRPr="000C17C6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ason</w:t>
            </w:r>
          </w:p>
        </w:tc>
      </w:tr>
      <w:tr w:rsidR="00043109" w14:paraId="3B2E8B47" w14:textId="77777777" w:rsidTr="00F80D09">
        <w:tc>
          <w:tcPr>
            <w:tcW w:w="2830" w:type="dxa"/>
          </w:tcPr>
          <w:p w14:paraId="6FAF82EB" w14:textId="03A20314" w:rsidR="00043109" w:rsidRDefault="00043109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confounding</w:t>
            </w:r>
          </w:p>
        </w:tc>
        <w:tc>
          <w:tcPr>
            <w:tcW w:w="1560" w:type="dxa"/>
          </w:tcPr>
          <w:p w14:paraId="3B3E5EFE" w14:textId="4EFDF02F" w:rsidR="00043109" w:rsidRDefault="009D57BB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62CF0638" w14:textId="1FB148B7" w:rsidR="00043109" w:rsidRDefault="009D57BB" w:rsidP="00043109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Unclear how patients assigned to the intervention.</w:t>
            </w:r>
          </w:p>
        </w:tc>
      </w:tr>
      <w:tr w:rsidR="009D57BB" w14:paraId="276123A8" w14:textId="77777777" w:rsidTr="00F80D09">
        <w:tc>
          <w:tcPr>
            <w:tcW w:w="2830" w:type="dxa"/>
          </w:tcPr>
          <w:p w14:paraId="1383F6A3" w14:textId="54A1A332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selection bias</w:t>
            </w:r>
          </w:p>
        </w:tc>
        <w:tc>
          <w:tcPr>
            <w:tcW w:w="1560" w:type="dxa"/>
          </w:tcPr>
          <w:p w14:paraId="489992B2" w14:textId="1C8A91C7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469D9B71" w14:textId="3362FECD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Unclear how patients assigned to the intervention.</w:t>
            </w:r>
          </w:p>
        </w:tc>
      </w:tr>
      <w:tr w:rsidR="009D57BB" w14:paraId="79801925" w14:textId="77777777" w:rsidTr="00F80D09">
        <w:tc>
          <w:tcPr>
            <w:tcW w:w="2830" w:type="dxa"/>
          </w:tcPr>
          <w:p w14:paraId="27798B65" w14:textId="4251A584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classification of intervention</w:t>
            </w:r>
          </w:p>
        </w:tc>
        <w:tc>
          <w:tcPr>
            <w:tcW w:w="1560" w:type="dxa"/>
          </w:tcPr>
          <w:p w14:paraId="7CE575C2" w14:textId="6BAB8BB3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09E38C0A" w14:textId="2F1B554E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Interventions likely not misclassified as they were identified from patient records.</w:t>
            </w:r>
          </w:p>
        </w:tc>
      </w:tr>
      <w:tr w:rsidR="00A84E9B" w14:paraId="49B02DF1" w14:textId="77777777" w:rsidTr="00F80D09">
        <w:tc>
          <w:tcPr>
            <w:tcW w:w="2830" w:type="dxa"/>
          </w:tcPr>
          <w:p w14:paraId="2A918764" w14:textId="06DF5D0E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Bias due to deviation from intended interventions</w:t>
            </w:r>
          </w:p>
        </w:tc>
        <w:tc>
          <w:tcPr>
            <w:tcW w:w="1560" w:type="dxa"/>
          </w:tcPr>
          <w:p w14:paraId="2C03D6AE" w14:textId="5ACB2187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2A4F9266" w14:textId="41B3DDDD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Four patients had changes to baseline treatment during the intervention period.</w:t>
            </w:r>
          </w:p>
        </w:tc>
      </w:tr>
      <w:tr w:rsidR="009D57BB" w14:paraId="1769C99E" w14:textId="77777777" w:rsidTr="00F80D09">
        <w:tc>
          <w:tcPr>
            <w:tcW w:w="2830" w:type="dxa"/>
          </w:tcPr>
          <w:p w14:paraId="14AB59B4" w14:textId="50686739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missing data</w:t>
            </w:r>
          </w:p>
        </w:tc>
        <w:tc>
          <w:tcPr>
            <w:tcW w:w="1560" w:type="dxa"/>
          </w:tcPr>
          <w:p w14:paraId="0C9CFCC6" w14:textId="4C9EFCB3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7D99FC1C" w14:textId="15DE0510" w:rsidR="009D57BB" w:rsidRDefault="009D57BB" w:rsidP="009D57B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atients without data excluded from analyses. No further description of handling of missing data.</w:t>
            </w:r>
          </w:p>
        </w:tc>
      </w:tr>
      <w:tr w:rsidR="00A84E9B" w14:paraId="410AD166" w14:textId="77777777" w:rsidTr="00F80D09">
        <w:tc>
          <w:tcPr>
            <w:tcW w:w="2830" w:type="dxa"/>
          </w:tcPr>
          <w:p w14:paraId="69DBBF36" w14:textId="570FFECF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measurement of outcome</w:t>
            </w:r>
          </w:p>
        </w:tc>
        <w:tc>
          <w:tcPr>
            <w:tcW w:w="1560" w:type="dxa"/>
          </w:tcPr>
          <w:p w14:paraId="2E4379B2" w14:textId="01B150F5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6DA07DE6" w14:textId="0A7B862C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Outcome assessors were aware of intervention and retrospective review of outcome could have influenced the measure.</w:t>
            </w:r>
          </w:p>
        </w:tc>
      </w:tr>
      <w:tr w:rsidR="00A84E9B" w14:paraId="26F98D9E" w14:textId="77777777" w:rsidTr="00F80D09">
        <w:tc>
          <w:tcPr>
            <w:tcW w:w="2830" w:type="dxa"/>
          </w:tcPr>
          <w:p w14:paraId="2AB69B87" w14:textId="4EBAA1BE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selection of the reported result</w:t>
            </w:r>
          </w:p>
        </w:tc>
        <w:tc>
          <w:tcPr>
            <w:tcW w:w="1560" w:type="dxa"/>
          </w:tcPr>
          <w:p w14:paraId="3A79416A" w14:textId="3FD6FE2F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58CF6243" w14:textId="35E22463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specified outcomes reported.</w:t>
            </w:r>
          </w:p>
        </w:tc>
      </w:tr>
      <w:tr w:rsidR="00A84E9B" w14:paraId="7E28D9DA" w14:textId="77777777" w:rsidTr="00004B17">
        <w:tc>
          <w:tcPr>
            <w:tcW w:w="9016" w:type="dxa"/>
            <w:gridSpan w:val="3"/>
          </w:tcPr>
          <w:p w14:paraId="65F4DF56" w14:textId="2AE04EE5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RIMBOLI</w:t>
            </w:r>
            <w:r w:rsidRPr="00F57E1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2018</w:t>
            </w:r>
          </w:p>
        </w:tc>
      </w:tr>
      <w:tr w:rsidR="00A84E9B" w14:paraId="22BD8664" w14:textId="77777777" w:rsidTr="00004B17">
        <w:tc>
          <w:tcPr>
            <w:tcW w:w="2830" w:type="dxa"/>
          </w:tcPr>
          <w:p w14:paraId="09E3E25B" w14:textId="5BD96FEF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thods</w:t>
            </w:r>
          </w:p>
        </w:tc>
        <w:tc>
          <w:tcPr>
            <w:tcW w:w="6186" w:type="dxa"/>
            <w:gridSpan w:val="2"/>
          </w:tcPr>
          <w:p w14:paraId="7F6D64B6" w14:textId="125310D6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Open-label prospective clinical audit</w:t>
            </w:r>
          </w:p>
        </w:tc>
      </w:tr>
      <w:tr w:rsidR="00A84E9B" w14:paraId="2F53CE34" w14:textId="77777777" w:rsidTr="00004B17">
        <w:tc>
          <w:tcPr>
            <w:tcW w:w="2830" w:type="dxa"/>
          </w:tcPr>
          <w:p w14:paraId="072A5414" w14:textId="3D1A7D0E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articipants</w:t>
            </w:r>
          </w:p>
        </w:tc>
        <w:tc>
          <w:tcPr>
            <w:tcW w:w="6186" w:type="dxa"/>
            <w:gridSpan w:val="2"/>
          </w:tcPr>
          <w:p w14:paraId="5088E8B2" w14:textId="5225D1E6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41 chronic primary headache patients, whereof 12 refractory chronic cluster headache patients according to IHS criteria.</w:t>
            </w:r>
          </w:p>
        </w:tc>
      </w:tr>
      <w:tr w:rsidR="00A84E9B" w14:paraId="7D236721" w14:textId="77777777" w:rsidTr="00004B17">
        <w:tc>
          <w:tcPr>
            <w:tcW w:w="2830" w:type="dxa"/>
          </w:tcPr>
          <w:p w14:paraId="0B7FE219" w14:textId="52384FB4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terventions</w:t>
            </w:r>
          </w:p>
        </w:tc>
        <w:tc>
          <w:tcPr>
            <w:tcW w:w="6186" w:type="dxa"/>
            <w:gridSpan w:val="2"/>
          </w:tcPr>
          <w:p w14:paraId="73AE3490" w14:textId="1504934F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VNS in a preventative stimulation paradigm with two consecutive doses three times a day. In addition, acute treatment with up to three consecutive doses to abort attacks.</w:t>
            </w:r>
          </w:p>
        </w:tc>
      </w:tr>
      <w:tr w:rsidR="00A84E9B" w14:paraId="3786A8ED" w14:textId="77777777" w:rsidTr="00004B17">
        <w:tc>
          <w:tcPr>
            <w:tcW w:w="2830" w:type="dxa"/>
          </w:tcPr>
          <w:p w14:paraId="4704E373" w14:textId="440B50BB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6186" w:type="dxa"/>
            <w:gridSpan w:val="2"/>
          </w:tcPr>
          <w:p w14:paraId="262D6BA0" w14:textId="0D8BC017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Responders defined as 30% or greater reduction in headache days/episodes. Frequency, intensity, and duration of headache episodes; days with acute headache medication consumption; change in headache-related disability; </w:t>
            </w:r>
            <w:r w:rsidR="00B44171">
              <w:rPr>
                <w:rFonts w:asciiTheme="minorHAnsi" w:hAnsiTheme="minorHAnsi" w:cstheme="minorHAnsi"/>
                <w:color w:val="000000" w:themeColor="text1"/>
              </w:rPr>
              <w:t>patients’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subjective satisfaction with the treatment.</w:t>
            </w:r>
          </w:p>
        </w:tc>
      </w:tr>
      <w:tr w:rsidR="00A84E9B" w14:paraId="6DE79C45" w14:textId="77777777" w:rsidTr="00004B17">
        <w:tc>
          <w:tcPr>
            <w:tcW w:w="9016" w:type="dxa"/>
            <w:gridSpan w:val="3"/>
          </w:tcPr>
          <w:p w14:paraId="5CD18BA8" w14:textId="161CF9E9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F57E1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isk of bias</w:t>
            </w:r>
          </w:p>
        </w:tc>
      </w:tr>
      <w:tr w:rsidR="00A84E9B" w14:paraId="48CB8CA6" w14:textId="77777777" w:rsidTr="00F80D09">
        <w:tc>
          <w:tcPr>
            <w:tcW w:w="2830" w:type="dxa"/>
          </w:tcPr>
          <w:p w14:paraId="52511DAF" w14:textId="43DF88A8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560" w:type="dxa"/>
          </w:tcPr>
          <w:p w14:paraId="0CEC9C0B" w14:textId="718A7264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isk</w:t>
            </w:r>
          </w:p>
        </w:tc>
        <w:tc>
          <w:tcPr>
            <w:tcW w:w="4626" w:type="dxa"/>
          </w:tcPr>
          <w:p w14:paraId="6C2B00D3" w14:textId="67534C9A" w:rsidR="00A84E9B" w:rsidRPr="000C17C6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C17C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ason</w:t>
            </w:r>
          </w:p>
        </w:tc>
      </w:tr>
      <w:tr w:rsidR="00A84E9B" w14:paraId="18D4C593" w14:textId="77777777" w:rsidTr="00F80D09">
        <w:tc>
          <w:tcPr>
            <w:tcW w:w="2830" w:type="dxa"/>
          </w:tcPr>
          <w:p w14:paraId="6C950D43" w14:textId="35AC5D1D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confounding</w:t>
            </w:r>
          </w:p>
        </w:tc>
        <w:tc>
          <w:tcPr>
            <w:tcW w:w="1560" w:type="dxa"/>
          </w:tcPr>
          <w:p w14:paraId="2D2AA2F3" w14:textId="3894C5C3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No information’</w:t>
            </w:r>
          </w:p>
        </w:tc>
        <w:tc>
          <w:tcPr>
            <w:tcW w:w="4626" w:type="dxa"/>
          </w:tcPr>
          <w:p w14:paraId="57BA156C" w14:textId="64768C8E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A84E9B" w14:paraId="5612322D" w14:textId="77777777" w:rsidTr="00F80D09">
        <w:tc>
          <w:tcPr>
            <w:tcW w:w="2830" w:type="dxa"/>
          </w:tcPr>
          <w:p w14:paraId="3DA74742" w14:textId="131BCA6F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-intervention selection bias</w:t>
            </w:r>
          </w:p>
        </w:tc>
        <w:tc>
          <w:tcPr>
            <w:tcW w:w="1560" w:type="dxa"/>
          </w:tcPr>
          <w:p w14:paraId="55658CC9" w14:textId="0E13DF34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33D6E4BF" w14:textId="1E9C124B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onsecutive patients meeting diagnostic criteria were included.</w:t>
            </w:r>
          </w:p>
        </w:tc>
      </w:tr>
      <w:tr w:rsidR="00A84E9B" w14:paraId="04E038E3" w14:textId="77777777" w:rsidTr="00F80D09">
        <w:tc>
          <w:tcPr>
            <w:tcW w:w="2830" w:type="dxa"/>
          </w:tcPr>
          <w:p w14:paraId="1C3BB27A" w14:textId="28F32260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classification of intervention</w:t>
            </w:r>
          </w:p>
        </w:tc>
        <w:tc>
          <w:tcPr>
            <w:tcW w:w="1560" w:type="dxa"/>
          </w:tcPr>
          <w:p w14:paraId="393ABB27" w14:textId="20615CF4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1D2A8FED" w14:textId="75960F9C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Interventions likely not misclassified as </w:t>
            </w:r>
            <w:r w:rsidR="002D5F5C">
              <w:rPr>
                <w:rFonts w:asciiTheme="minorHAnsi" w:hAnsiTheme="minorHAnsi" w:cstheme="minorHAnsi"/>
                <w:color w:val="000000" w:themeColor="text1"/>
              </w:rPr>
              <w:t>were administered prospectively.</w:t>
            </w:r>
          </w:p>
        </w:tc>
      </w:tr>
      <w:tr w:rsidR="00A84E9B" w14:paraId="0993148B" w14:textId="77777777" w:rsidTr="00F80D09">
        <w:tc>
          <w:tcPr>
            <w:tcW w:w="2830" w:type="dxa"/>
          </w:tcPr>
          <w:p w14:paraId="475D3E3A" w14:textId="6A87D76F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lastRenderedPageBreak/>
              <w:t>Bias due to deviation from intended interventions</w:t>
            </w:r>
          </w:p>
        </w:tc>
        <w:tc>
          <w:tcPr>
            <w:tcW w:w="1560" w:type="dxa"/>
          </w:tcPr>
          <w:p w14:paraId="5F29099A" w14:textId="3F0FEDB0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  <w:tc>
          <w:tcPr>
            <w:tcW w:w="4626" w:type="dxa"/>
          </w:tcPr>
          <w:p w14:paraId="446248E3" w14:textId="611E5E77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No comparator </w:t>
            </w:r>
            <w:proofErr w:type="gramStart"/>
            <w:r>
              <w:rPr>
                <w:rFonts w:asciiTheme="minorHAnsi" w:hAnsiTheme="minorHAnsi" w:cstheme="minorHAnsi"/>
                <w:color w:val="000000" w:themeColor="text1"/>
              </w:rPr>
              <w:t>group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</w:rPr>
              <w:t>.</w:t>
            </w:r>
          </w:p>
        </w:tc>
      </w:tr>
      <w:tr w:rsidR="00A84E9B" w14:paraId="4625C7CE" w14:textId="77777777" w:rsidTr="00F80D09">
        <w:tc>
          <w:tcPr>
            <w:tcW w:w="2830" w:type="dxa"/>
          </w:tcPr>
          <w:p w14:paraId="06097B2F" w14:textId="326F00E7" w:rsidR="00A84E9B" w:rsidRDefault="00A84E9B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due to missing data</w:t>
            </w:r>
          </w:p>
        </w:tc>
        <w:tc>
          <w:tcPr>
            <w:tcW w:w="1560" w:type="dxa"/>
          </w:tcPr>
          <w:p w14:paraId="34C776FE" w14:textId="62221513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632CBB99" w14:textId="4A2676CD" w:rsidR="00A84E9B" w:rsidRDefault="002D5F5C" w:rsidP="00A84E9B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o missing data for outcome of interest.</w:t>
            </w:r>
          </w:p>
        </w:tc>
      </w:tr>
      <w:tr w:rsidR="002D5F5C" w14:paraId="7169DF71" w14:textId="77777777" w:rsidTr="00F80D09">
        <w:tc>
          <w:tcPr>
            <w:tcW w:w="2830" w:type="dxa"/>
          </w:tcPr>
          <w:p w14:paraId="0651C949" w14:textId="05ADD5B6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measurement of outcome</w:t>
            </w:r>
          </w:p>
        </w:tc>
        <w:tc>
          <w:tcPr>
            <w:tcW w:w="1560" w:type="dxa"/>
          </w:tcPr>
          <w:p w14:paraId="0AA3BCA1" w14:textId="0DC57978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moderate’</w:t>
            </w:r>
          </w:p>
        </w:tc>
        <w:tc>
          <w:tcPr>
            <w:tcW w:w="4626" w:type="dxa"/>
          </w:tcPr>
          <w:p w14:paraId="46882E6D" w14:textId="6BD1B680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Outcome assessors were aware of intervention and retrospective review of outcome could have influenced the measure.</w:t>
            </w:r>
          </w:p>
        </w:tc>
      </w:tr>
      <w:tr w:rsidR="002D5F5C" w14:paraId="558DEF15" w14:textId="77777777" w:rsidTr="00F80D09">
        <w:tc>
          <w:tcPr>
            <w:tcW w:w="2830" w:type="dxa"/>
          </w:tcPr>
          <w:p w14:paraId="69AD1552" w14:textId="4119D5FD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ias in selection of the reported result</w:t>
            </w:r>
          </w:p>
        </w:tc>
        <w:tc>
          <w:tcPr>
            <w:tcW w:w="1560" w:type="dxa"/>
          </w:tcPr>
          <w:p w14:paraId="3017E659" w14:textId="67533865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‘low’</w:t>
            </w:r>
          </w:p>
        </w:tc>
        <w:tc>
          <w:tcPr>
            <w:tcW w:w="4626" w:type="dxa"/>
          </w:tcPr>
          <w:p w14:paraId="1FECABF7" w14:textId="7EA76A1B" w:rsidR="002D5F5C" w:rsidRDefault="002D5F5C" w:rsidP="002D5F5C">
            <w:pPr>
              <w:spacing w:after="0"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respecified outcomes reported.</w:t>
            </w:r>
          </w:p>
        </w:tc>
      </w:tr>
    </w:tbl>
    <w:p w14:paraId="3266B0FE" w14:textId="4554DA5E" w:rsidR="00E65687" w:rsidRDefault="00E65687" w:rsidP="00FE3732">
      <w:pPr>
        <w:spacing w:after="0" w:line="360" w:lineRule="auto"/>
        <w:rPr>
          <w:rFonts w:asciiTheme="minorHAnsi" w:hAnsiTheme="minorHAnsi" w:cstheme="minorHAnsi"/>
          <w:color w:val="000000" w:themeColor="text1"/>
        </w:rPr>
      </w:pPr>
    </w:p>
    <w:p w14:paraId="634A21D6" w14:textId="698E3EEB" w:rsidR="00B44171" w:rsidRDefault="00B44171" w:rsidP="00FE3732">
      <w:pPr>
        <w:spacing w:after="0" w:line="36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nVNS=non-invasive vagus nerve stimulation; CH=cluster headache; IHS=international headache society</w:t>
      </w:r>
    </w:p>
    <w:sectPr w:rsidR="00B44171" w:rsidSect="00304945">
      <w:headerReference w:type="default" r:id="rId9"/>
      <w:footerReference w:type="default" r:id="rId10"/>
      <w:pgSz w:w="11906" w:h="16838" w:code="9"/>
      <w:pgMar w:top="851" w:right="1440" w:bottom="851" w:left="144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2554D" w14:textId="77777777" w:rsidR="00E9033C" w:rsidRDefault="00E9033C" w:rsidP="00DB139C">
      <w:r>
        <w:separator/>
      </w:r>
    </w:p>
  </w:endnote>
  <w:endnote w:type="continuationSeparator" w:id="0">
    <w:p w14:paraId="008E1B12" w14:textId="77777777" w:rsidR="00E9033C" w:rsidRDefault="00E9033C" w:rsidP="00DB139C">
      <w:r>
        <w:continuationSeparator/>
      </w:r>
    </w:p>
  </w:endnote>
  <w:endnote w:type="continuationNotice" w:id="1">
    <w:p w14:paraId="3588606E" w14:textId="77777777" w:rsidR="00E9033C" w:rsidRDefault="00E903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1512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E30A95" w14:textId="0527828F" w:rsidR="00091644" w:rsidRDefault="00091644">
        <w:pPr>
          <w:pStyle w:val="Footer"/>
          <w:jc w:val="center"/>
        </w:pPr>
        <w:r>
          <w:t xml:space="preserve">Pg.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7145C3F4" w14:textId="77777777" w:rsidR="00091644" w:rsidRDefault="00091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9E4A0" w14:textId="77777777" w:rsidR="00E9033C" w:rsidRDefault="00E9033C" w:rsidP="00DB139C">
      <w:r>
        <w:separator/>
      </w:r>
    </w:p>
  </w:footnote>
  <w:footnote w:type="continuationSeparator" w:id="0">
    <w:p w14:paraId="3037CA46" w14:textId="77777777" w:rsidR="00E9033C" w:rsidRDefault="00E9033C" w:rsidP="00DB139C">
      <w:r>
        <w:continuationSeparator/>
      </w:r>
    </w:p>
  </w:footnote>
  <w:footnote w:type="continuationNotice" w:id="1">
    <w:p w14:paraId="272CCEA0" w14:textId="77777777" w:rsidR="00E9033C" w:rsidRDefault="00E903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B4CB6" w14:textId="6C9D4CA6" w:rsidR="00091644" w:rsidRDefault="00091644">
    <w:pPr>
      <w:pStyle w:val="Header"/>
      <w:jc w:val="center"/>
    </w:pPr>
  </w:p>
  <w:p w14:paraId="2753F70B" w14:textId="77777777" w:rsidR="00091644" w:rsidRDefault="000916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23D41"/>
    <w:multiLevelType w:val="multilevel"/>
    <w:tmpl w:val="65D4E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321328"/>
    <w:multiLevelType w:val="hybridMultilevel"/>
    <w:tmpl w:val="03481C68"/>
    <w:lvl w:ilvl="0" w:tplc="507AD3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BD6F76"/>
    <w:multiLevelType w:val="hybridMultilevel"/>
    <w:tmpl w:val="697C39A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B5C1B"/>
    <w:multiLevelType w:val="multilevel"/>
    <w:tmpl w:val="A3380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466125"/>
    <w:multiLevelType w:val="multilevel"/>
    <w:tmpl w:val="2D5EB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0106D5"/>
    <w:multiLevelType w:val="hybridMultilevel"/>
    <w:tmpl w:val="8864DB0A"/>
    <w:lvl w:ilvl="0" w:tplc="B6A08D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FB5E6D"/>
    <w:multiLevelType w:val="hybridMultilevel"/>
    <w:tmpl w:val="5956B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2E0E24"/>
    <w:multiLevelType w:val="hybridMultilevel"/>
    <w:tmpl w:val="D91C9788"/>
    <w:lvl w:ilvl="0" w:tplc="49247F16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9D40AA"/>
    <w:multiLevelType w:val="hybridMultilevel"/>
    <w:tmpl w:val="78BAFD2C"/>
    <w:lvl w:ilvl="0" w:tplc="BE2C121E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584994860">
    <w:abstractNumId w:val="3"/>
  </w:num>
  <w:num w:numId="2" w16cid:durableId="1761947077">
    <w:abstractNumId w:val="0"/>
  </w:num>
  <w:num w:numId="3" w16cid:durableId="701172281">
    <w:abstractNumId w:val="7"/>
  </w:num>
  <w:num w:numId="4" w16cid:durableId="1230849800">
    <w:abstractNumId w:val="6"/>
  </w:num>
  <w:num w:numId="5" w16cid:durableId="518088617">
    <w:abstractNumId w:val="1"/>
  </w:num>
  <w:num w:numId="6" w16cid:durableId="1208638078">
    <w:abstractNumId w:val="2"/>
  </w:num>
  <w:num w:numId="7" w16cid:durableId="2078749442">
    <w:abstractNumId w:val="4"/>
  </w:num>
  <w:num w:numId="8" w16cid:durableId="456334585">
    <w:abstractNumId w:val="5"/>
  </w:num>
  <w:num w:numId="9" w16cid:durableId="10935482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xs2ezfkz0d04e95xt50p90f5zvzwa9ttf5&quot;&gt;Headache-Converted-Converted&lt;record-ids&gt;&lt;item&gt;3639&lt;/item&gt;&lt;item&gt;3992&lt;/item&gt;&lt;item&gt;4259&lt;/item&gt;&lt;item&gt;4321&lt;/item&gt;&lt;item&gt;4438&lt;/item&gt;&lt;item&gt;4439&lt;/item&gt;&lt;item&gt;5164&lt;/item&gt;&lt;item&gt;5194&lt;/item&gt;&lt;item&gt;5233&lt;/item&gt;&lt;item&gt;5291&lt;/item&gt;&lt;item&gt;5292&lt;/item&gt;&lt;item&gt;5522&lt;/item&gt;&lt;item&gt;5531&lt;/item&gt;&lt;item&gt;5562&lt;/item&gt;&lt;item&gt;5681&lt;/item&gt;&lt;item&gt;7569&lt;/item&gt;&lt;item&gt;7795&lt;/item&gt;&lt;item&gt;8064&lt;/item&gt;&lt;item&gt;8065&lt;/item&gt;&lt;item&gt;8077&lt;/item&gt;&lt;item&gt;8078&lt;/item&gt;&lt;item&gt;8079&lt;/item&gt;&lt;item&gt;8080&lt;/item&gt;&lt;item&gt;8082&lt;/item&gt;&lt;item&gt;8084&lt;/item&gt;&lt;item&gt;8086&lt;/item&gt;&lt;item&gt;8087&lt;/item&gt;&lt;item&gt;8093&lt;/item&gt;&lt;/record-ids&gt;&lt;/item&gt;&lt;/Libraries&gt;"/>
  </w:docVars>
  <w:rsids>
    <w:rsidRoot w:val="00A81EA2"/>
    <w:rsid w:val="0000130C"/>
    <w:rsid w:val="00004B17"/>
    <w:rsid w:val="00004C5E"/>
    <w:rsid w:val="00004FB7"/>
    <w:rsid w:val="00015272"/>
    <w:rsid w:val="00015404"/>
    <w:rsid w:val="00015935"/>
    <w:rsid w:val="000162E2"/>
    <w:rsid w:val="000165AE"/>
    <w:rsid w:val="0002549B"/>
    <w:rsid w:val="00025CDE"/>
    <w:rsid w:val="00033EB8"/>
    <w:rsid w:val="00043109"/>
    <w:rsid w:val="000503A9"/>
    <w:rsid w:val="000509D0"/>
    <w:rsid w:val="000523AA"/>
    <w:rsid w:val="00055095"/>
    <w:rsid w:val="00056D6A"/>
    <w:rsid w:val="000602A0"/>
    <w:rsid w:val="000668D3"/>
    <w:rsid w:val="00066A9B"/>
    <w:rsid w:val="000738A9"/>
    <w:rsid w:val="0007568A"/>
    <w:rsid w:val="00077B4C"/>
    <w:rsid w:val="000809D7"/>
    <w:rsid w:val="00080B20"/>
    <w:rsid w:val="00081C67"/>
    <w:rsid w:val="00081DE0"/>
    <w:rsid w:val="0008291E"/>
    <w:rsid w:val="00083E8B"/>
    <w:rsid w:val="000844CC"/>
    <w:rsid w:val="0008512E"/>
    <w:rsid w:val="00085376"/>
    <w:rsid w:val="000853AF"/>
    <w:rsid w:val="00085A22"/>
    <w:rsid w:val="00090AC7"/>
    <w:rsid w:val="00091644"/>
    <w:rsid w:val="0009361A"/>
    <w:rsid w:val="0009498B"/>
    <w:rsid w:val="00096024"/>
    <w:rsid w:val="000A02C3"/>
    <w:rsid w:val="000A13AA"/>
    <w:rsid w:val="000A4CBF"/>
    <w:rsid w:val="000A5454"/>
    <w:rsid w:val="000B56FC"/>
    <w:rsid w:val="000C17C6"/>
    <w:rsid w:val="000C4E40"/>
    <w:rsid w:val="000C5811"/>
    <w:rsid w:val="000E1BD3"/>
    <w:rsid w:val="000E1CA5"/>
    <w:rsid w:val="000E24B3"/>
    <w:rsid w:val="000E36C3"/>
    <w:rsid w:val="000E6BB1"/>
    <w:rsid w:val="000F4C58"/>
    <w:rsid w:val="000F7F32"/>
    <w:rsid w:val="00100CAA"/>
    <w:rsid w:val="00104FF7"/>
    <w:rsid w:val="00105105"/>
    <w:rsid w:val="00107FAC"/>
    <w:rsid w:val="00115F08"/>
    <w:rsid w:val="00120A97"/>
    <w:rsid w:val="0012144B"/>
    <w:rsid w:val="00123F59"/>
    <w:rsid w:val="00125BA2"/>
    <w:rsid w:val="001300CC"/>
    <w:rsid w:val="001312E4"/>
    <w:rsid w:val="0013338C"/>
    <w:rsid w:val="00133989"/>
    <w:rsid w:val="00133AF3"/>
    <w:rsid w:val="00135E88"/>
    <w:rsid w:val="00136466"/>
    <w:rsid w:val="0013655A"/>
    <w:rsid w:val="00141A05"/>
    <w:rsid w:val="00141F3C"/>
    <w:rsid w:val="001426A6"/>
    <w:rsid w:val="00143DDC"/>
    <w:rsid w:val="0015183E"/>
    <w:rsid w:val="001536A0"/>
    <w:rsid w:val="001620F4"/>
    <w:rsid w:val="00162EB3"/>
    <w:rsid w:val="00163B46"/>
    <w:rsid w:val="00165A09"/>
    <w:rsid w:val="00166C5B"/>
    <w:rsid w:val="0018213D"/>
    <w:rsid w:val="00184153"/>
    <w:rsid w:val="00185ABC"/>
    <w:rsid w:val="00191309"/>
    <w:rsid w:val="00191770"/>
    <w:rsid w:val="001965EE"/>
    <w:rsid w:val="0019669F"/>
    <w:rsid w:val="001966A8"/>
    <w:rsid w:val="00197702"/>
    <w:rsid w:val="001A0708"/>
    <w:rsid w:val="001A3F99"/>
    <w:rsid w:val="001A655D"/>
    <w:rsid w:val="001A65AD"/>
    <w:rsid w:val="001A663D"/>
    <w:rsid w:val="001A67BA"/>
    <w:rsid w:val="001A6807"/>
    <w:rsid w:val="001B0F8C"/>
    <w:rsid w:val="001B1820"/>
    <w:rsid w:val="001B26A9"/>
    <w:rsid w:val="001B4437"/>
    <w:rsid w:val="001B5EBF"/>
    <w:rsid w:val="001B75EA"/>
    <w:rsid w:val="001C050B"/>
    <w:rsid w:val="001C0D5C"/>
    <w:rsid w:val="001C2895"/>
    <w:rsid w:val="001C2C24"/>
    <w:rsid w:val="001C4A34"/>
    <w:rsid w:val="001D0157"/>
    <w:rsid w:val="001D2F88"/>
    <w:rsid w:val="001D4C7A"/>
    <w:rsid w:val="001D57C8"/>
    <w:rsid w:val="001E1E0F"/>
    <w:rsid w:val="001E7385"/>
    <w:rsid w:val="001F0232"/>
    <w:rsid w:val="001F0D5B"/>
    <w:rsid w:val="001F1FF4"/>
    <w:rsid w:val="001F3E0F"/>
    <w:rsid w:val="001F5665"/>
    <w:rsid w:val="001F6045"/>
    <w:rsid w:val="00200C8D"/>
    <w:rsid w:val="00200D85"/>
    <w:rsid w:val="00202A3F"/>
    <w:rsid w:val="002035CE"/>
    <w:rsid w:val="00204D8C"/>
    <w:rsid w:val="002072B1"/>
    <w:rsid w:val="00210C47"/>
    <w:rsid w:val="002150BC"/>
    <w:rsid w:val="002167A8"/>
    <w:rsid w:val="00217054"/>
    <w:rsid w:val="0022269E"/>
    <w:rsid w:val="0022769E"/>
    <w:rsid w:val="00233530"/>
    <w:rsid w:val="00234250"/>
    <w:rsid w:val="002359F5"/>
    <w:rsid w:val="002436F6"/>
    <w:rsid w:val="002456F2"/>
    <w:rsid w:val="0025089D"/>
    <w:rsid w:val="002540D8"/>
    <w:rsid w:val="00254309"/>
    <w:rsid w:val="002548F1"/>
    <w:rsid w:val="002559E7"/>
    <w:rsid w:val="00261899"/>
    <w:rsid w:val="00266359"/>
    <w:rsid w:val="00271E3A"/>
    <w:rsid w:val="00273244"/>
    <w:rsid w:val="002748BD"/>
    <w:rsid w:val="00280AE3"/>
    <w:rsid w:val="00280CA0"/>
    <w:rsid w:val="00281B74"/>
    <w:rsid w:val="00286C84"/>
    <w:rsid w:val="002905BF"/>
    <w:rsid w:val="00290731"/>
    <w:rsid w:val="0029370D"/>
    <w:rsid w:val="002A1E05"/>
    <w:rsid w:val="002A7EB5"/>
    <w:rsid w:val="002B00CE"/>
    <w:rsid w:val="002B08AE"/>
    <w:rsid w:val="002C0698"/>
    <w:rsid w:val="002C0FB9"/>
    <w:rsid w:val="002C50B8"/>
    <w:rsid w:val="002C6EE5"/>
    <w:rsid w:val="002D122C"/>
    <w:rsid w:val="002D59D9"/>
    <w:rsid w:val="002D5F5C"/>
    <w:rsid w:val="002E00FE"/>
    <w:rsid w:val="002E4732"/>
    <w:rsid w:val="002E59F1"/>
    <w:rsid w:val="002F1129"/>
    <w:rsid w:val="002F335A"/>
    <w:rsid w:val="002F4B1C"/>
    <w:rsid w:val="002F732F"/>
    <w:rsid w:val="0030350D"/>
    <w:rsid w:val="00304945"/>
    <w:rsid w:val="0030664D"/>
    <w:rsid w:val="00307073"/>
    <w:rsid w:val="00315206"/>
    <w:rsid w:val="00321E6A"/>
    <w:rsid w:val="00327533"/>
    <w:rsid w:val="003304EF"/>
    <w:rsid w:val="0033102B"/>
    <w:rsid w:val="00335E19"/>
    <w:rsid w:val="00336F98"/>
    <w:rsid w:val="00341939"/>
    <w:rsid w:val="00342728"/>
    <w:rsid w:val="00344F04"/>
    <w:rsid w:val="003547C2"/>
    <w:rsid w:val="00354F00"/>
    <w:rsid w:val="0035650A"/>
    <w:rsid w:val="00356FB4"/>
    <w:rsid w:val="00362CB4"/>
    <w:rsid w:val="00363B8F"/>
    <w:rsid w:val="00364F89"/>
    <w:rsid w:val="003667AC"/>
    <w:rsid w:val="00366C4F"/>
    <w:rsid w:val="00371D1E"/>
    <w:rsid w:val="0037330F"/>
    <w:rsid w:val="003742C5"/>
    <w:rsid w:val="003742EF"/>
    <w:rsid w:val="003755EB"/>
    <w:rsid w:val="00382690"/>
    <w:rsid w:val="00385E88"/>
    <w:rsid w:val="00386481"/>
    <w:rsid w:val="00392CED"/>
    <w:rsid w:val="00393438"/>
    <w:rsid w:val="003937DA"/>
    <w:rsid w:val="0039406E"/>
    <w:rsid w:val="003A06F0"/>
    <w:rsid w:val="003A2705"/>
    <w:rsid w:val="003A568F"/>
    <w:rsid w:val="003A6E77"/>
    <w:rsid w:val="003A7C7D"/>
    <w:rsid w:val="003B0274"/>
    <w:rsid w:val="003B02E9"/>
    <w:rsid w:val="003B18DD"/>
    <w:rsid w:val="003B266F"/>
    <w:rsid w:val="003B3F47"/>
    <w:rsid w:val="003B49B4"/>
    <w:rsid w:val="003B4A2D"/>
    <w:rsid w:val="003B5792"/>
    <w:rsid w:val="003C0939"/>
    <w:rsid w:val="003C3DA1"/>
    <w:rsid w:val="003C4C12"/>
    <w:rsid w:val="003C75B9"/>
    <w:rsid w:val="003D1416"/>
    <w:rsid w:val="003D1CDB"/>
    <w:rsid w:val="003D28ED"/>
    <w:rsid w:val="003D32BC"/>
    <w:rsid w:val="003D377B"/>
    <w:rsid w:val="003D4B89"/>
    <w:rsid w:val="003D78E6"/>
    <w:rsid w:val="003D7F52"/>
    <w:rsid w:val="003E0E1A"/>
    <w:rsid w:val="003E1D5D"/>
    <w:rsid w:val="003E5612"/>
    <w:rsid w:val="003F1DC8"/>
    <w:rsid w:val="003F5167"/>
    <w:rsid w:val="003F5D33"/>
    <w:rsid w:val="003F6909"/>
    <w:rsid w:val="00401805"/>
    <w:rsid w:val="0040532A"/>
    <w:rsid w:val="00413D9F"/>
    <w:rsid w:val="0041401D"/>
    <w:rsid w:val="00414DE5"/>
    <w:rsid w:val="00415C28"/>
    <w:rsid w:val="0042299A"/>
    <w:rsid w:val="0042317D"/>
    <w:rsid w:val="0042334A"/>
    <w:rsid w:val="004250C5"/>
    <w:rsid w:val="00427355"/>
    <w:rsid w:val="0042762C"/>
    <w:rsid w:val="004310B8"/>
    <w:rsid w:val="004319FA"/>
    <w:rsid w:val="0043342C"/>
    <w:rsid w:val="004346C7"/>
    <w:rsid w:val="00434EED"/>
    <w:rsid w:val="004356C3"/>
    <w:rsid w:val="0043714F"/>
    <w:rsid w:val="00437575"/>
    <w:rsid w:val="004414A2"/>
    <w:rsid w:val="00441895"/>
    <w:rsid w:val="00445ECC"/>
    <w:rsid w:val="00451378"/>
    <w:rsid w:val="00456D65"/>
    <w:rsid w:val="0046074D"/>
    <w:rsid w:val="00461ACD"/>
    <w:rsid w:val="0046335E"/>
    <w:rsid w:val="004648B7"/>
    <w:rsid w:val="00465419"/>
    <w:rsid w:val="00470901"/>
    <w:rsid w:val="0047492F"/>
    <w:rsid w:val="00474FE0"/>
    <w:rsid w:val="004831F9"/>
    <w:rsid w:val="00483A45"/>
    <w:rsid w:val="00484851"/>
    <w:rsid w:val="00484B86"/>
    <w:rsid w:val="00486105"/>
    <w:rsid w:val="00487219"/>
    <w:rsid w:val="004912D1"/>
    <w:rsid w:val="004913E8"/>
    <w:rsid w:val="00496250"/>
    <w:rsid w:val="0049731B"/>
    <w:rsid w:val="004A0ED9"/>
    <w:rsid w:val="004A3412"/>
    <w:rsid w:val="004A4D68"/>
    <w:rsid w:val="004A641D"/>
    <w:rsid w:val="004A719C"/>
    <w:rsid w:val="004B3015"/>
    <w:rsid w:val="004B3A2C"/>
    <w:rsid w:val="004B3EEB"/>
    <w:rsid w:val="004B7142"/>
    <w:rsid w:val="004C636F"/>
    <w:rsid w:val="004C72CD"/>
    <w:rsid w:val="004D2857"/>
    <w:rsid w:val="004D3183"/>
    <w:rsid w:val="004D3891"/>
    <w:rsid w:val="004E0980"/>
    <w:rsid w:val="004E2598"/>
    <w:rsid w:val="004E3A9D"/>
    <w:rsid w:val="004E3C48"/>
    <w:rsid w:val="004E3CAC"/>
    <w:rsid w:val="004E6007"/>
    <w:rsid w:val="004E7726"/>
    <w:rsid w:val="004F1115"/>
    <w:rsid w:val="004F1A66"/>
    <w:rsid w:val="004F204B"/>
    <w:rsid w:val="004F2069"/>
    <w:rsid w:val="00505814"/>
    <w:rsid w:val="00506E3E"/>
    <w:rsid w:val="00510F79"/>
    <w:rsid w:val="0051466D"/>
    <w:rsid w:val="00515FAE"/>
    <w:rsid w:val="0051656A"/>
    <w:rsid w:val="00516DBD"/>
    <w:rsid w:val="00516E8A"/>
    <w:rsid w:val="00521746"/>
    <w:rsid w:val="0052415A"/>
    <w:rsid w:val="005304F9"/>
    <w:rsid w:val="00530B4E"/>
    <w:rsid w:val="005324A7"/>
    <w:rsid w:val="00532FE9"/>
    <w:rsid w:val="00533621"/>
    <w:rsid w:val="00543F83"/>
    <w:rsid w:val="0054660A"/>
    <w:rsid w:val="00547E05"/>
    <w:rsid w:val="00550FF6"/>
    <w:rsid w:val="00551550"/>
    <w:rsid w:val="00556A8D"/>
    <w:rsid w:val="00560475"/>
    <w:rsid w:val="00561E06"/>
    <w:rsid w:val="00563E5A"/>
    <w:rsid w:val="005640E8"/>
    <w:rsid w:val="00566B04"/>
    <w:rsid w:val="00574B81"/>
    <w:rsid w:val="0057629E"/>
    <w:rsid w:val="00576F13"/>
    <w:rsid w:val="00582ACE"/>
    <w:rsid w:val="00583B11"/>
    <w:rsid w:val="005924DB"/>
    <w:rsid w:val="00593E4C"/>
    <w:rsid w:val="00595486"/>
    <w:rsid w:val="00597D65"/>
    <w:rsid w:val="005A23C9"/>
    <w:rsid w:val="005A2A2A"/>
    <w:rsid w:val="005A2E98"/>
    <w:rsid w:val="005A3483"/>
    <w:rsid w:val="005B09AD"/>
    <w:rsid w:val="005B5E53"/>
    <w:rsid w:val="005C34C1"/>
    <w:rsid w:val="005C6A8E"/>
    <w:rsid w:val="005C7EFD"/>
    <w:rsid w:val="005D153A"/>
    <w:rsid w:val="005D6325"/>
    <w:rsid w:val="005E2F57"/>
    <w:rsid w:val="005E5B93"/>
    <w:rsid w:val="005F154E"/>
    <w:rsid w:val="005F1655"/>
    <w:rsid w:val="005F2871"/>
    <w:rsid w:val="005F3C8B"/>
    <w:rsid w:val="005F63C1"/>
    <w:rsid w:val="00601078"/>
    <w:rsid w:val="00605935"/>
    <w:rsid w:val="00611371"/>
    <w:rsid w:val="00612B5A"/>
    <w:rsid w:val="00614CCE"/>
    <w:rsid w:val="006172FA"/>
    <w:rsid w:val="00617E9C"/>
    <w:rsid w:val="006215E2"/>
    <w:rsid w:val="006233D9"/>
    <w:rsid w:val="00624BA9"/>
    <w:rsid w:val="006256B1"/>
    <w:rsid w:val="006258CD"/>
    <w:rsid w:val="00627A9B"/>
    <w:rsid w:val="00630D9B"/>
    <w:rsid w:val="00632379"/>
    <w:rsid w:val="00632AFF"/>
    <w:rsid w:val="00632F98"/>
    <w:rsid w:val="00643763"/>
    <w:rsid w:val="00643A05"/>
    <w:rsid w:val="006455C4"/>
    <w:rsid w:val="0064646C"/>
    <w:rsid w:val="0065528E"/>
    <w:rsid w:val="00655874"/>
    <w:rsid w:val="00656994"/>
    <w:rsid w:val="0066160F"/>
    <w:rsid w:val="00663BBF"/>
    <w:rsid w:val="0066422B"/>
    <w:rsid w:val="00665200"/>
    <w:rsid w:val="00665372"/>
    <w:rsid w:val="00666AE8"/>
    <w:rsid w:val="006705CE"/>
    <w:rsid w:val="00673F63"/>
    <w:rsid w:val="00674B95"/>
    <w:rsid w:val="00676089"/>
    <w:rsid w:val="00677497"/>
    <w:rsid w:val="00680A08"/>
    <w:rsid w:val="006816F0"/>
    <w:rsid w:val="00684906"/>
    <w:rsid w:val="00686764"/>
    <w:rsid w:val="006901DA"/>
    <w:rsid w:val="006909D3"/>
    <w:rsid w:val="00690F87"/>
    <w:rsid w:val="00694BDA"/>
    <w:rsid w:val="00695894"/>
    <w:rsid w:val="00697180"/>
    <w:rsid w:val="006A1077"/>
    <w:rsid w:val="006A1236"/>
    <w:rsid w:val="006A1973"/>
    <w:rsid w:val="006A6671"/>
    <w:rsid w:val="006A7928"/>
    <w:rsid w:val="006B0265"/>
    <w:rsid w:val="006B457A"/>
    <w:rsid w:val="006B46A4"/>
    <w:rsid w:val="006B6CDD"/>
    <w:rsid w:val="006C18AE"/>
    <w:rsid w:val="006C2923"/>
    <w:rsid w:val="006C483C"/>
    <w:rsid w:val="006C62A5"/>
    <w:rsid w:val="006C6732"/>
    <w:rsid w:val="006C705A"/>
    <w:rsid w:val="006D2C5C"/>
    <w:rsid w:val="006D5EFD"/>
    <w:rsid w:val="006E03DD"/>
    <w:rsid w:val="006E0B7A"/>
    <w:rsid w:val="006E3618"/>
    <w:rsid w:val="006E3E7F"/>
    <w:rsid w:val="006E6102"/>
    <w:rsid w:val="006E7928"/>
    <w:rsid w:val="006E7C85"/>
    <w:rsid w:val="006F08A4"/>
    <w:rsid w:val="00703E9A"/>
    <w:rsid w:val="00703F64"/>
    <w:rsid w:val="007072B1"/>
    <w:rsid w:val="007136C9"/>
    <w:rsid w:val="00715F3C"/>
    <w:rsid w:val="00717F98"/>
    <w:rsid w:val="00720F3E"/>
    <w:rsid w:val="00722236"/>
    <w:rsid w:val="007229B7"/>
    <w:rsid w:val="00723AFC"/>
    <w:rsid w:val="007249CA"/>
    <w:rsid w:val="00731A61"/>
    <w:rsid w:val="00735A05"/>
    <w:rsid w:val="00735FFC"/>
    <w:rsid w:val="00736EDB"/>
    <w:rsid w:val="007409DC"/>
    <w:rsid w:val="00741027"/>
    <w:rsid w:val="00744085"/>
    <w:rsid w:val="00744909"/>
    <w:rsid w:val="00747BAB"/>
    <w:rsid w:val="00752999"/>
    <w:rsid w:val="0075334C"/>
    <w:rsid w:val="00753406"/>
    <w:rsid w:val="00754525"/>
    <w:rsid w:val="00754854"/>
    <w:rsid w:val="00754E4A"/>
    <w:rsid w:val="00757683"/>
    <w:rsid w:val="007578A9"/>
    <w:rsid w:val="00760BE7"/>
    <w:rsid w:val="0076278B"/>
    <w:rsid w:val="00764BCE"/>
    <w:rsid w:val="00765A6C"/>
    <w:rsid w:val="007703E2"/>
    <w:rsid w:val="007704D1"/>
    <w:rsid w:val="00771A13"/>
    <w:rsid w:val="00781447"/>
    <w:rsid w:val="00785998"/>
    <w:rsid w:val="00785A8D"/>
    <w:rsid w:val="00787285"/>
    <w:rsid w:val="007879A0"/>
    <w:rsid w:val="00787A7C"/>
    <w:rsid w:val="00787F3F"/>
    <w:rsid w:val="00794E7C"/>
    <w:rsid w:val="0079643B"/>
    <w:rsid w:val="00796A48"/>
    <w:rsid w:val="007A3386"/>
    <w:rsid w:val="007A50A4"/>
    <w:rsid w:val="007A5250"/>
    <w:rsid w:val="007A62B2"/>
    <w:rsid w:val="007A647E"/>
    <w:rsid w:val="007B02B3"/>
    <w:rsid w:val="007B0611"/>
    <w:rsid w:val="007B5044"/>
    <w:rsid w:val="007B66AD"/>
    <w:rsid w:val="007B6C77"/>
    <w:rsid w:val="007B6E41"/>
    <w:rsid w:val="007B71F5"/>
    <w:rsid w:val="007C0B9B"/>
    <w:rsid w:val="007C1A6C"/>
    <w:rsid w:val="007C3A27"/>
    <w:rsid w:val="007C48B3"/>
    <w:rsid w:val="007C553C"/>
    <w:rsid w:val="007D28EE"/>
    <w:rsid w:val="007D2AA5"/>
    <w:rsid w:val="007D5843"/>
    <w:rsid w:val="007E3D94"/>
    <w:rsid w:val="007E5A12"/>
    <w:rsid w:val="007E683A"/>
    <w:rsid w:val="007E68D3"/>
    <w:rsid w:val="007F1587"/>
    <w:rsid w:val="007F1DD2"/>
    <w:rsid w:val="007F2639"/>
    <w:rsid w:val="007F4574"/>
    <w:rsid w:val="007F493A"/>
    <w:rsid w:val="007F4E30"/>
    <w:rsid w:val="0080019E"/>
    <w:rsid w:val="008002AE"/>
    <w:rsid w:val="00801245"/>
    <w:rsid w:val="008013C8"/>
    <w:rsid w:val="00805E2D"/>
    <w:rsid w:val="00806874"/>
    <w:rsid w:val="00806D18"/>
    <w:rsid w:val="008073E7"/>
    <w:rsid w:val="00807EA1"/>
    <w:rsid w:val="00812B57"/>
    <w:rsid w:val="00817AEB"/>
    <w:rsid w:val="00817FA5"/>
    <w:rsid w:val="0082298B"/>
    <w:rsid w:val="00830013"/>
    <w:rsid w:val="0083070E"/>
    <w:rsid w:val="00833FE5"/>
    <w:rsid w:val="00835459"/>
    <w:rsid w:val="00837DF6"/>
    <w:rsid w:val="00841F04"/>
    <w:rsid w:val="00844AD5"/>
    <w:rsid w:val="00845A61"/>
    <w:rsid w:val="008508B1"/>
    <w:rsid w:val="00850BA5"/>
    <w:rsid w:val="00850FDE"/>
    <w:rsid w:val="0085176B"/>
    <w:rsid w:val="0085537F"/>
    <w:rsid w:val="00855761"/>
    <w:rsid w:val="00856519"/>
    <w:rsid w:val="00856677"/>
    <w:rsid w:val="00864AEB"/>
    <w:rsid w:val="00864BFB"/>
    <w:rsid w:val="008702B2"/>
    <w:rsid w:val="008720BA"/>
    <w:rsid w:val="0087575A"/>
    <w:rsid w:val="008771C3"/>
    <w:rsid w:val="00877A08"/>
    <w:rsid w:val="00877EF1"/>
    <w:rsid w:val="00880214"/>
    <w:rsid w:val="00880B9B"/>
    <w:rsid w:val="008818D1"/>
    <w:rsid w:val="00882527"/>
    <w:rsid w:val="00883C70"/>
    <w:rsid w:val="0088558B"/>
    <w:rsid w:val="0088612D"/>
    <w:rsid w:val="00886DE9"/>
    <w:rsid w:val="00896658"/>
    <w:rsid w:val="008A303D"/>
    <w:rsid w:val="008A72C6"/>
    <w:rsid w:val="008B0E04"/>
    <w:rsid w:val="008B2235"/>
    <w:rsid w:val="008B25D6"/>
    <w:rsid w:val="008B2BCA"/>
    <w:rsid w:val="008B370E"/>
    <w:rsid w:val="008B5614"/>
    <w:rsid w:val="008C1BD2"/>
    <w:rsid w:val="008C41BD"/>
    <w:rsid w:val="008D093F"/>
    <w:rsid w:val="008D153C"/>
    <w:rsid w:val="008D2936"/>
    <w:rsid w:val="008D4191"/>
    <w:rsid w:val="008D428D"/>
    <w:rsid w:val="008E0E99"/>
    <w:rsid w:val="008E3FB4"/>
    <w:rsid w:val="008E4DD3"/>
    <w:rsid w:val="008E7A2E"/>
    <w:rsid w:val="008F3F1E"/>
    <w:rsid w:val="008F5E22"/>
    <w:rsid w:val="008F788B"/>
    <w:rsid w:val="009009B5"/>
    <w:rsid w:val="00901DBE"/>
    <w:rsid w:val="00901FFD"/>
    <w:rsid w:val="00907F6C"/>
    <w:rsid w:val="009102A2"/>
    <w:rsid w:val="00913006"/>
    <w:rsid w:val="00914386"/>
    <w:rsid w:val="00915675"/>
    <w:rsid w:val="00922BA0"/>
    <w:rsid w:val="00922C27"/>
    <w:rsid w:val="00925A31"/>
    <w:rsid w:val="009300CA"/>
    <w:rsid w:val="00936DF7"/>
    <w:rsid w:val="00937FF8"/>
    <w:rsid w:val="00940E2F"/>
    <w:rsid w:val="00941BFD"/>
    <w:rsid w:val="00941CAA"/>
    <w:rsid w:val="009428C8"/>
    <w:rsid w:val="00946043"/>
    <w:rsid w:val="009467F8"/>
    <w:rsid w:val="009477C4"/>
    <w:rsid w:val="009477DB"/>
    <w:rsid w:val="00947FA3"/>
    <w:rsid w:val="00952799"/>
    <w:rsid w:val="00953EA2"/>
    <w:rsid w:val="0095499A"/>
    <w:rsid w:val="00955A6E"/>
    <w:rsid w:val="009625A0"/>
    <w:rsid w:val="009627DB"/>
    <w:rsid w:val="00964A04"/>
    <w:rsid w:val="0096620B"/>
    <w:rsid w:val="00971735"/>
    <w:rsid w:val="00972E75"/>
    <w:rsid w:val="00975F11"/>
    <w:rsid w:val="009810ED"/>
    <w:rsid w:val="00981BBC"/>
    <w:rsid w:val="00981D16"/>
    <w:rsid w:val="00982054"/>
    <w:rsid w:val="00982203"/>
    <w:rsid w:val="0098333B"/>
    <w:rsid w:val="009A0D8E"/>
    <w:rsid w:val="009A0E72"/>
    <w:rsid w:val="009A2A4F"/>
    <w:rsid w:val="009A2F15"/>
    <w:rsid w:val="009A4D13"/>
    <w:rsid w:val="009A54BC"/>
    <w:rsid w:val="009B2A98"/>
    <w:rsid w:val="009B2E4E"/>
    <w:rsid w:val="009B43F5"/>
    <w:rsid w:val="009B46B6"/>
    <w:rsid w:val="009B55FE"/>
    <w:rsid w:val="009B6716"/>
    <w:rsid w:val="009C0546"/>
    <w:rsid w:val="009C1EAA"/>
    <w:rsid w:val="009C602C"/>
    <w:rsid w:val="009C7537"/>
    <w:rsid w:val="009D57BB"/>
    <w:rsid w:val="009E1CB2"/>
    <w:rsid w:val="009E687F"/>
    <w:rsid w:val="009F0FA2"/>
    <w:rsid w:val="009F4B29"/>
    <w:rsid w:val="009F4E2B"/>
    <w:rsid w:val="009F6903"/>
    <w:rsid w:val="009F7D13"/>
    <w:rsid w:val="00A04491"/>
    <w:rsid w:val="00A07E36"/>
    <w:rsid w:val="00A10608"/>
    <w:rsid w:val="00A1402A"/>
    <w:rsid w:val="00A14667"/>
    <w:rsid w:val="00A1565B"/>
    <w:rsid w:val="00A20108"/>
    <w:rsid w:val="00A21E60"/>
    <w:rsid w:val="00A246F4"/>
    <w:rsid w:val="00A25B2D"/>
    <w:rsid w:val="00A26AEF"/>
    <w:rsid w:val="00A307FF"/>
    <w:rsid w:val="00A3130B"/>
    <w:rsid w:val="00A317B7"/>
    <w:rsid w:val="00A33888"/>
    <w:rsid w:val="00A3414D"/>
    <w:rsid w:val="00A365DB"/>
    <w:rsid w:val="00A455B8"/>
    <w:rsid w:val="00A46DE9"/>
    <w:rsid w:val="00A50A4F"/>
    <w:rsid w:val="00A5360B"/>
    <w:rsid w:val="00A53FF7"/>
    <w:rsid w:val="00A60E81"/>
    <w:rsid w:val="00A616BC"/>
    <w:rsid w:val="00A61A17"/>
    <w:rsid w:val="00A6391E"/>
    <w:rsid w:val="00A669E9"/>
    <w:rsid w:val="00A71523"/>
    <w:rsid w:val="00A76A22"/>
    <w:rsid w:val="00A77960"/>
    <w:rsid w:val="00A81EA2"/>
    <w:rsid w:val="00A82765"/>
    <w:rsid w:val="00A8293F"/>
    <w:rsid w:val="00A83820"/>
    <w:rsid w:val="00A83AB2"/>
    <w:rsid w:val="00A847C5"/>
    <w:rsid w:val="00A8489D"/>
    <w:rsid w:val="00A84E9B"/>
    <w:rsid w:val="00A85E47"/>
    <w:rsid w:val="00A86096"/>
    <w:rsid w:val="00A91FA5"/>
    <w:rsid w:val="00A92428"/>
    <w:rsid w:val="00A92A32"/>
    <w:rsid w:val="00AA02D0"/>
    <w:rsid w:val="00AA0CC8"/>
    <w:rsid w:val="00AA3C35"/>
    <w:rsid w:val="00AA4A46"/>
    <w:rsid w:val="00AA5CB0"/>
    <w:rsid w:val="00AA72B7"/>
    <w:rsid w:val="00AA788B"/>
    <w:rsid w:val="00AB099F"/>
    <w:rsid w:val="00AC4894"/>
    <w:rsid w:val="00AC683B"/>
    <w:rsid w:val="00AC6860"/>
    <w:rsid w:val="00AC7294"/>
    <w:rsid w:val="00AC78B3"/>
    <w:rsid w:val="00AD0DAA"/>
    <w:rsid w:val="00AD2D01"/>
    <w:rsid w:val="00AD42A8"/>
    <w:rsid w:val="00AD52A7"/>
    <w:rsid w:val="00AD539D"/>
    <w:rsid w:val="00AD664C"/>
    <w:rsid w:val="00AD6BBD"/>
    <w:rsid w:val="00AD7D52"/>
    <w:rsid w:val="00AE3966"/>
    <w:rsid w:val="00AE5B39"/>
    <w:rsid w:val="00AF0397"/>
    <w:rsid w:val="00AF0798"/>
    <w:rsid w:val="00AF3182"/>
    <w:rsid w:val="00AF438B"/>
    <w:rsid w:val="00AF4D5C"/>
    <w:rsid w:val="00AF59DA"/>
    <w:rsid w:val="00AF7C26"/>
    <w:rsid w:val="00B05818"/>
    <w:rsid w:val="00B068A0"/>
    <w:rsid w:val="00B06943"/>
    <w:rsid w:val="00B06F4B"/>
    <w:rsid w:val="00B11726"/>
    <w:rsid w:val="00B1199F"/>
    <w:rsid w:val="00B123C6"/>
    <w:rsid w:val="00B1243C"/>
    <w:rsid w:val="00B12B7D"/>
    <w:rsid w:val="00B12CE7"/>
    <w:rsid w:val="00B20C96"/>
    <w:rsid w:val="00B22936"/>
    <w:rsid w:val="00B23AF0"/>
    <w:rsid w:val="00B24D3B"/>
    <w:rsid w:val="00B25095"/>
    <w:rsid w:val="00B25DDE"/>
    <w:rsid w:val="00B26306"/>
    <w:rsid w:val="00B32D4B"/>
    <w:rsid w:val="00B33D60"/>
    <w:rsid w:val="00B356EE"/>
    <w:rsid w:val="00B3590A"/>
    <w:rsid w:val="00B37074"/>
    <w:rsid w:val="00B409F4"/>
    <w:rsid w:val="00B4172C"/>
    <w:rsid w:val="00B42E0E"/>
    <w:rsid w:val="00B44171"/>
    <w:rsid w:val="00B44706"/>
    <w:rsid w:val="00B5007C"/>
    <w:rsid w:val="00B50E2A"/>
    <w:rsid w:val="00B53788"/>
    <w:rsid w:val="00B53E1C"/>
    <w:rsid w:val="00B53E87"/>
    <w:rsid w:val="00B560ED"/>
    <w:rsid w:val="00B63EE9"/>
    <w:rsid w:val="00B66E07"/>
    <w:rsid w:val="00B750A1"/>
    <w:rsid w:val="00B81C3A"/>
    <w:rsid w:val="00B8372E"/>
    <w:rsid w:val="00B83B36"/>
    <w:rsid w:val="00B9463E"/>
    <w:rsid w:val="00B96273"/>
    <w:rsid w:val="00B977E9"/>
    <w:rsid w:val="00BA4227"/>
    <w:rsid w:val="00BA6606"/>
    <w:rsid w:val="00BB2554"/>
    <w:rsid w:val="00BB291F"/>
    <w:rsid w:val="00BB419E"/>
    <w:rsid w:val="00BB7B61"/>
    <w:rsid w:val="00BC16DB"/>
    <w:rsid w:val="00BC310D"/>
    <w:rsid w:val="00BC6446"/>
    <w:rsid w:val="00BC64A4"/>
    <w:rsid w:val="00BD051B"/>
    <w:rsid w:val="00BD3AD4"/>
    <w:rsid w:val="00BD4D7D"/>
    <w:rsid w:val="00BD7EFB"/>
    <w:rsid w:val="00BE0C62"/>
    <w:rsid w:val="00BE28B1"/>
    <w:rsid w:val="00BE3883"/>
    <w:rsid w:val="00BF78D9"/>
    <w:rsid w:val="00C03B21"/>
    <w:rsid w:val="00C03B62"/>
    <w:rsid w:val="00C03D65"/>
    <w:rsid w:val="00C0593D"/>
    <w:rsid w:val="00C173A1"/>
    <w:rsid w:val="00C21BEC"/>
    <w:rsid w:val="00C22731"/>
    <w:rsid w:val="00C3469C"/>
    <w:rsid w:val="00C3509B"/>
    <w:rsid w:val="00C35915"/>
    <w:rsid w:val="00C36FA7"/>
    <w:rsid w:val="00C4499D"/>
    <w:rsid w:val="00C4500F"/>
    <w:rsid w:val="00C46E29"/>
    <w:rsid w:val="00C47A32"/>
    <w:rsid w:val="00C50A93"/>
    <w:rsid w:val="00C550BD"/>
    <w:rsid w:val="00C63ACC"/>
    <w:rsid w:val="00C64F43"/>
    <w:rsid w:val="00C66A5A"/>
    <w:rsid w:val="00C67F24"/>
    <w:rsid w:val="00C71D8C"/>
    <w:rsid w:val="00C7616F"/>
    <w:rsid w:val="00C764FF"/>
    <w:rsid w:val="00C77C7A"/>
    <w:rsid w:val="00C81DC2"/>
    <w:rsid w:val="00C8593F"/>
    <w:rsid w:val="00C87671"/>
    <w:rsid w:val="00C91419"/>
    <w:rsid w:val="00C925CA"/>
    <w:rsid w:val="00CB08EC"/>
    <w:rsid w:val="00CB097E"/>
    <w:rsid w:val="00CB1607"/>
    <w:rsid w:val="00CB271C"/>
    <w:rsid w:val="00CC19FD"/>
    <w:rsid w:val="00CD29FE"/>
    <w:rsid w:val="00CD4B38"/>
    <w:rsid w:val="00CD7DB3"/>
    <w:rsid w:val="00CE06C7"/>
    <w:rsid w:val="00CE1C8D"/>
    <w:rsid w:val="00CE3C38"/>
    <w:rsid w:val="00CE4E5E"/>
    <w:rsid w:val="00CE5642"/>
    <w:rsid w:val="00CE6136"/>
    <w:rsid w:val="00CF3632"/>
    <w:rsid w:val="00CF772B"/>
    <w:rsid w:val="00CF7FCF"/>
    <w:rsid w:val="00D002FE"/>
    <w:rsid w:val="00D028F2"/>
    <w:rsid w:val="00D037D2"/>
    <w:rsid w:val="00D03960"/>
    <w:rsid w:val="00D05ED1"/>
    <w:rsid w:val="00D10918"/>
    <w:rsid w:val="00D10B2B"/>
    <w:rsid w:val="00D128C4"/>
    <w:rsid w:val="00D14BD0"/>
    <w:rsid w:val="00D15541"/>
    <w:rsid w:val="00D16157"/>
    <w:rsid w:val="00D174D5"/>
    <w:rsid w:val="00D1780D"/>
    <w:rsid w:val="00D226DE"/>
    <w:rsid w:val="00D23012"/>
    <w:rsid w:val="00D26420"/>
    <w:rsid w:val="00D274C1"/>
    <w:rsid w:val="00D2756C"/>
    <w:rsid w:val="00D311E0"/>
    <w:rsid w:val="00D32FA9"/>
    <w:rsid w:val="00D41AF1"/>
    <w:rsid w:val="00D4276C"/>
    <w:rsid w:val="00D44988"/>
    <w:rsid w:val="00D456A7"/>
    <w:rsid w:val="00D511A5"/>
    <w:rsid w:val="00D51F2D"/>
    <w:rsid w:val="00D52F7D"/>
    <w:rsid w:val="00D53A35"/>
    <w:rsid w:val="00D53C3E"/>
    <w:rsid w:val="00D55502"/>
    <w:rsid w:val="00D569B0"/>
    <w:rsid w:val="00D570ED"/>
    <w:rsid w:val="00D61F2C"/>
    <w:rsid w:val="00D6679C"/>
    <w:rsid w:val="00D67777"/>
    <w:rsid w:val="00D67B36"/>
    <w:rsid w:val="00D70549"/>
    <w:rsid w:val="00D70673"/>
    <w:rsid w:val="00D71494"/>
    <w:rsid w:val="00D80A21"/>
    <w:rsid w:val="00D80DF4"/>
    <w:rsid w:val="00D82DD5"/>
    <w:rsid w:val="00D83780"/>
    <w:rsid w:val="00D84D84"/>
    <w:rsid w:val="00D859D4"/>
    <w:rsid w:val="00D8796F"/>
    <w:rsid w:val="00D9400F"/>
    <w:rsid w:val="00D95601"/>
    <w:rsid w:val="00DA2B49"/>
    <w:rsid w:val="00DA31A4"/>
    <w:rsid w:val="00DA3B1B"/>
    <w:rsid w:val="00DA4058"/>
    <w:rsid w:val="00DA6057"/>
    <w:rsid w:val="00DA787F"/>
    <w:rsid w:val="00DB0E0A"/>
    <w:rsid w:val="00DB139C"/>
    <w:rsid w:val="00DB1959"/>
    <w:rsid w:val="00DB641A"/>
    <w:rsid w:val="00DB696D"/>
    <w:rsid w:val="00DB6FEA"/>
    <w:rsid w:val="00DC160A"/>
    <w:rsid w:val="00DC227B"/>
    <w:rsid w:val="00DC25A8"/>
    <w:rsid w:val="00DC39F7"/>
    <w:rsid w:val="00DC5442"/>
    <w:rsid w:val="00DD3FE0"/>
    <w:rsid w:val="00DD4A77"/>
    <w:rsid w:val="00DD61AB"/>
    <w:rsid w:val="00DE0793"/>
    <w:rsid w:val="00DE19CC"/>
    <w:rsid w:val="00DE1EDE"/>
    <w:rsid w:val="00DE356C"/>
    <w:rsid w:val="00DE69F7"/>
    <w:rsid w:val="00DF07AF"/>
    <w:rsid w:val="00DF0B4C"/>
    <w:rsid w:val="00DF13AA"/>
    <w:rsid w:val="00DF265D"/>
    <w:rsid w:val="00DF403A"/>
    <w:rsid w:val="00E00628"/>
    <w:rsid w:val="00E036CF"/>
    <w:rsid w:val="00E0438A"/>
    <w:rsid w:val="00E05FC3"/>
    <w:rsid w:val="00E063DE"/>
    <w:rsid w:val="00E074BD"/>
    <w:rsid w:val="00E07E60"/>
    <w:rsid w:val="00E12F58"/>
    <w:rsid w:val="00E14FB3"/>
    <w:rsid w:val="00E15DF6"/>
    <w:rsid w:val="00E16F3F"/>
    <w:rsid w:val="00E17283"/>
    <w:rsid w:val="00E20699"/>
    <w:rsid w:val="00E23324"/>
    <w:rsid w:val="00E24167"/>
    <w:rsid w:val="00E24F7A"/>
    <w:rsid w:val="00E25EB8"/>
    <w:rsid w:val="00E26CBF"/>
    <w:rsid w:val="00E3037F"/>
    <w:rsid w:val="00E30AE5"/>
    <w:rsid w:val="00E31AC1"/>
    <w:rsid w:val="00E32098"/>
    <w:rsid w:val="00E32526"/>
    <w:rsid w:val="00E3651E"/>
    <w:rsid w:val="00E37D8F"/>
    <w:rsid w:val="00E436BD"/>
    <w:rsid w:val="00E4453A"/>
    <w:rsid w:val="00E469A1"/>
    <w:rsid w:val="00E508DF"/>
    <w:rsid w:val="00E51766"/>
    <w:rsid w:val="00E55CE2"/>
    <w:rsid w:val="00E651E1"/>
    <w:rsid w:val="00E65687"/>
    <w:rsid w:val="00E66D55"/>
    <w:rsid w:val="00E734BB"/>
    <w:rsid w:val="00E772FE"/>
    <w:rsid w:val="00E81DB9"/>
    <w:rsid w:val="00E824D9"/>
    <w:rsid w:val="00E84B51"/>
    <w:rsid w:val="00E875B7"/>
    <w:rsid w:val="00E87A09"/>
    <w:rsid w:val="00E9033C"/>
    <w:rsid w:val="00E9060E"/>
    <w:rsid w:val="00E924EB"/>
    <w:rsid w:val="00E92AFF"/>
    <w:rsid w:val="00E93E2A"/>
    <w:rsid w:val="00E94D02"/>
    <w:rsid w:val="00E96952"/>
    <w:rsid w:val="00E96ADA"/>
    <w:rsid w:val="00EA1563"/>
    <w:rsid w:val="00EA413A"/>
    <w:rsid w:val="00EA4F0C"/>
    <w:rsid w:val="00EA4F1B"/>
    <w:rsid w:val="00EA7C52"/>
    <w:rsid w:val="00EB3381"/>
    <w:rsid w:val="00EB4E8C"/>
    <w:rsid w:val="00EB5E05"/>
    <w:rsid w:val="00EB6798"/>
    <w:rsid w:val="00EB6E1E"/>
    <w:rsid w:val="00EC0A24"/>
    <w:rsid w:val="00EC1CA4"/>
    <w:rsid w:val="00EC55AB"/>
    <w:rsid w:val="00EC57B2"/>
    <w:rsid w:val="00EC658C"/>
    <w:rsid w:val="00ED2789"/>
    <w:rsid w:val="00ED35A9"/>
    <w:rsid w:val="00ED3DD3"/>
    <w:rsid w:val="00EE234E"/>
    <w:rsid w:val="00EF39B1"/>
    <w:rsid w:val="00EF5A88"/>
    <w:rsid w:val="00F0029C"/>
    <w:rsid w:val="00F00674"/>
    <w:rsid w:val="00F008BA"/>
    <w:rsid w:val="00F02932"/>
    <w:rsid w:val="00F05683"/>
    <w:rsid w:val="00F06994"/>
    <w:rsid w:val="00F077A9"/>
    <w:rsid w:val="00F10CD8"/>
    <w:rsid w:val="00F12AFC"/>
    <w:rsid w:val="00F12ED6"/>
    <w:rsid w:val="00F12F16"/>
    <w:rsid w:val="00F14F45"/>
    <w:rsid w:val="00F152A0"/>
    <w:rsid w:val="00F1668C"/>
    <w:rsid w:val="00F20D69"/>
    <w:rsid w:val="00F24165"/>
    <w:rsid w:val="00F323C5"/>
    <w:rsid w:val="00F35248"/>
    <w:rsid w:val="00F360A8"/>
    <w:rsid w:val="00F363AD"/>
    <w:rsid w:val="00F41C33"/>
    <w:rsid w:val="00F429FF"/>
    <w:rsid w:val="00F43DC1"/>
    <w:rsid w:val="00F451C6"/>
    <w:rsid w:val="00F475F5"/>
    <w:rsid w:val="00F5225C"/>
    <w:rsid w:val="00F528D3"/>
    <w:rsid w:val="00F57E1D"/>
    <w:rsid w:val="00F612E0"/>
    <w:rsid w:val="00F6183F"/>
    <w:rsid w:val="00F62F7C"/>
    <w:rsid w:val="00F64725"/>
    <w:rsid w:val="00F64C13"/>
    <w:rsid w:val="00F65901"/>
    <w:rsid w:val="00F65C09"/>
    <w:rsid w:val="00F704C9"/>
    <w:rsid w:val="00F72017"/>
    <w:rsid w:val="00F72305"/>
    <w:rsid w:val="00F74023"/>
    <w:rsid w:val="00F7451D"/>
    <w:rsid w:val="00F75F0B"/>
    <w:rsid w:val="00F770A0"/>
    <w:rsid w:val="00F80066"/>
    <w:rsid w:val="00F80B7D"/>
    <w:rsid w:val="00F80D09"/>
    <w:rsid w:val="00F861C1"/>
    <w:rsid w:val="00F86679"/>
    <w:rsid w:val="00F902A8"/>
    <w:rsid w:val="00F93555"/>
    <w:rsid w:val="00F964DF"/>
    <w:rsid w:val="00FA13C2"/>
    <w:rsid w:val="00FA519B"/>
    <w:rsid w:val="00FA74B5"/>
    <w:rsid w:val="00FB4401"/>
    <w:rsid w:val="00FB6661"/>
    <w:rsid w:val="00FB7017"/>
    <w:rsid w:val="00FB7DB5"/>
    <w:rsid w:val="00FC759B"/>
    <w:rsid w:val="00FD13B0"/>
    <w:rsid w:val="00FD5EA5"/>
    <w:rsid w:val="00FD7F77"/>
    <w:rsid w:val="00FE07E3"/>
    <w:rsid w:val="00FE257A"/>
    <w:rsid w:val="00FE26BE"/>
    <w:rsid w:val="00FE3732"/>
    <w:rsid w:val="00FE683F"/>
    <w:rsid w:val="00FE71D6"/>
    <w:rsid w:val="00FF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968CD"/>
  <w15:docId w15:val="{5CB1AA14-AD74-4681-956D-B8D1A309D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481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D2756C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D2756C"/>
    <w:pPr>
      <w:spacing w:before="100" w:beforeAutospacing="1" w:after="100" w:afterAutospacing="1"/>
      <w:outlineLvl w:val="3"/>
    </w:pPr>
    <w:rPr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372E"/>
    <w:rPr>
      <w:i/>
      <w:iCs/>
    </w:rPr>
  </w:style>
  <w:style w:type="character" w:customStyle="1" w:styleId="mixed-citation">
    <w:name w:val="mixed-citation"/>
    <w:basedOn w:val="DefaultParagraphFont"/>
    <w:rsid w:val="004C72CD"/>
  </w:style>
  <w:style w:type="character" w:customStyle="1" w:styleId="ref-title">
    <w:name w:val="ref-title"/>
    <w:basedOn w:val="DefaultParagraphFont"/>
    <w:rsid w:val="004C72CD"/>
  </w:style>
  <w:style w:type="character" w:customStyle="1" w:styleId="ref-journal">
    <w:name w:val="ref-journal"/>
    <w:basedOn w:val="DefaultParagraphFont"/>
    <w:rsid w:val="004C72CD"/>
  </w:style>
  <w:style w:type="character" w:customStyle="1" w:styleId="ref-vol">
    <w:name w:val="ref-vol"/>
    <w:basedOn w:val="DefaultParagraphFont"/>
    <w:rsid w:val="004C72CD"/>
  </w:style>
  <w:style w:type="character" w:customStyle="1" w:styleId="nowrap">
    <w:name w:val="nowrap"/>
    <w:basedOn w:val="DefaultParagraphFont"/>
    <w:rsid w:val="004C72CD"/>
  </w:style>
  <w:style w:type="character" w:styleId="Hyperlink">
    <w:name w:val="Hyperlink"/>
    <w:basedOn w:val="DefaultParagraphFont"/>
    <w:uiPriority w:val="99"/>
    <w:unhideWhenUsed/>
    <w:rsid w:val="004C72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13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0130C"/>
  </w:style>
  <w:style w:type="character" w:customStyle="1" w:styleId="Heading3Char">
    <w:name w:val="Heading 3 Char"/>
    <w:basedOn w:val="DefaultParagraphFont"/>
    <w:link w:val="Heading3"/>
    <w:uiPriority w:val="9"/>
    <w:rsid w:val="00D2756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2756C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internalref">
    <w:name w:val="internalref"/>
    <w:basedOn w:val="DefaultParagraphFont"/>
    <w:rsid w:val="00D2756C"/>
  </w:style>
  <w:style w:type="paragraph" w:customStyle="1" w:styleId="para">
    <w:name w:val="para"/>
    <w:basedOn w:val="Normal"/>
    <w:rsid w:val="00D2756C"/>
    <w:pPr>
      <w:spacing w:before="100" w:beforeAutospacing="1" w:after="100" w:afterAutospacing="1"/>
    </w:pPr>
    <w:rPr>
      <w:lang w:eastAsia="en-GB"/>
    </w:rPr>
  </w:style>
  <w:style w:type="character" w:customStyle="1" w:styleId="citationref">
    <w:name w:val="citationref"/>
    <w:basedOn w:val="DefaultParagraphFont"/>
    <w:rsid w:val="00D2756C"/>
  </w:style>
  <w:style w:type="character" w:styleId="Strong">
    <w:name w:val="Strong"/>
    <w:basedOn w:val="DefaultParagraphFont"/>
    <w:uiPriority w:val="22"/>
    <w:qFormat/>
    <w:rsid w:val="00D2756C"/>
    <w:rPr>
      <w:b/>
      <w:bCs/>
    </w:rPr>
  </w:style>
  <w:style w:type="character" w:customStyle="1" w:styleId="bibliographic-informationtitle">
    <w:name w:val="bibliographic-information__title"/>
    <w:basedOn w:val="DefaultParagraphFont"/>
    <w:rsid w:val="006455C4"/>
  </w:style>
  <w:style w:type="character" w:customStyle="1" w:styleId="bibliographic-informationvalue">
    <w:name w:val="bibliographic-information__value"/>
    <w:basedOn w:val="DefaultParagraphFont"/>
    <w:rsid w:val="006455C4"/>
  </w:style>
  <w:style w:type="table" w:customStyle="1" w:styleId="GridTable6Colorful-Accent11">
    <w:name w:val="Grid Table 6 Colorful - Accent 11"/>
    <w:basedOn w:val="TableNormal"/>
    <w:uiPriority w:val="51"/>
    <w:rsid w:val="0095499A"/>
    <w:pPr>
      <w:spacing w:after="0" w:line="240" w:lineRule="auto"/>
    </w:pPr>
    <w:rPr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111">
    <w:name w:val="Grid Table 6 Colorful - Accent 111"/>
    <w:basedOn w:val="TableNormal"/>
    <w:uiPriority w:val="51"/>
    <w:rsid w:val="0095499A"/>
    <w:pPr>
      <w:spacing w:after="0" w:line="240" w:lineRule="auto"/>
    </w:pPr>
    <w:rPr>
      <w:color w:val="2E74B5"/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uiPriority w:val="49"/>
    <w:rsid w:val="0095499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112">
    <w:name w:val="Grid Table 6 Colorful - Accent 112"/>
    <w:basedOn w:val="TableNormal"/>
    <w:uiPriority w:val="51"/>
    <w:rsid w:val="00946043"/>
    <w:pPr>
      <w:spacing w:after="0" w:line="240" w:lineRule="auto"/>
    </w:pPr>
    <w:rPr>
      <w:color w:val="2E74B5"/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23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3C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2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3C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3C6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occurrence">
    <w:name w:val="occurrence"/>
    <w:basedOn w:val="DefaultParagraphFont"/>
    <w:rsid w:val="004B3A2C"/>
  </w:style>
  <w:style w:type="paragraph" w:styleId="ListParagraph">
    <w:name w:val="List Paragraph"/>
    <w:basedOn w:val="Normal"/>
    <w:uiPriority w:val="34"/>
    <w:qFormat/>
    <w:rsid w:val="0048610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2C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0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64C13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4C13"/>
    <w:rPr>
      <w:rFonts w:ascii="Calibri" w:hAnsi="Calibri"/>
      <w:szCs w:val="21"/>
    </w:rPr>
  </w:style>
  <w:style w:type="paragraph" w:customStyle="1" w:styleId="numbered-paragraph">
    <w:name w:val="numbered-paragraph"/>
    <w:basedOn w:val="Normal"/>
    <w:rsid w:val="00A83AB2"/>
    <w:pPr>
      <w:spacing w:after="180"/>
    </w:pPr>
    <w:rPr>
      <w:lang w:eastAsia="en-GB"/>
    </w:rPr>
  </w:style>
  <w:style w:type="character" w:customStyle="1" w:styleId="paragraph-number">
    <w:name w:val="paragraph-number"/>
    <w:basedOn w:val="DefaultParagraphFont"/>
    <w:rsid w:val="00A83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664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146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66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66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66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13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39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13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39C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6E1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1D8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65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5E8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8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0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5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0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8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7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4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8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8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7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7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6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9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0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73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1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53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765054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15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95388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2557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2060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3477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151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156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39689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4436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2310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5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9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9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4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1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5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3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8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5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4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6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4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1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0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7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34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843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83777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846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638728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067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598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2884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300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1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3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6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4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4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7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2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2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8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362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8CC0F1-D35A-4E8C-81D7-2FF7FA270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ourieh,Salwa</dc:creator>
  <cp:lastModifiedBy>John Magri</cp:lastModifiedBy>
  <cp:revision>3</cp:revision>
  <cp:lastPrinted>2020-05-10T09:06:00Z</cp:lastPrinted>
  <dcterms:created xsi:type="dcterms:W3CDTF">2023-02-13T11:01:00Z</dcterms:created>
  <dcterms:modified xsi:type="dcterms:W3CDTF">2023-03-20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c7ef32ef-f6e9-3c28-adba-ae768fc7cd95</vt:lpwstr>
  </property>
</Properties>
</file>